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59235" w14:textId="04EC4556" w:rsidR="00282246" w:rsidRDefault="00282246">
      <w:pPr>
        <w:rPr>
          <w:lang w:val="en-US"/>
        </w:rPr>
      </w:pPr>
      <w:r w:rsidRPr="00282246">
        <w:rPr>
          <w:lang w:val="en-US"/>
        </w:rPr>
        <w:t>Supporting Information III – Further analyses</w:t>
      </w:r>
    </w:p>
    <w:p w14:paraId="4CC87E41" w14:textId="777CD732" w:rsidR="005B5A6B" w:rsidRPr="002B338F" w:rsidRDefault="00D160CF">
      <w:pPr>
        <w:rPr>
          <w:b/>
          <w:bCs/>
          <w:sz w:val="18"/>
          <w:szCs w:val="18"/>
          <w:lang w:val="en-US"/>
        </w:rPr>
      </w:pPr>
      <w:r w:rsidRPr="002B338F">
        <w:rPr>
          <w:b/>
          <w:bCs/>
          <w:sz w:val="18"/>
          <w:szCs w:val="18"/>
          <w:lang w:val="en-US"/>
        </w:rPr>
        <w:t>TABLE 3.1</w:t>
      </w:r>
      <w:r w:rsidR="005B5A6B" w:rsidRPr="002B338F">
        <w:rPr>
          <w:b/>
          <w:bCs/>
          <w:sz w:val="18"/>
          <w:szCs w:val="18"/>
          <w:lang w:val="en-US"/>
        </w:rPr>
        <w:t xml:space="preserve"> </w:t>
      </w:r>
      <w:r w:rsidRPr="002B338F">
        <w:rPr>
          <w:b/>
          <w:bCs/>
          <w:sz w:val="18"/>
          <w:szCs w:val="18"/>
          <w:lang w:val="en-US"/>
        </w:rPr>
        <w:br/>
      </w:r>
      <w:r w:rsidR="002B338F" w:rsidRPr="002B338F">
        <w:rPr>
          <w:b/>
          <w:bCs/>
          <w:sz w:val="18"/>
          <w:szCs w:val="18"/>
          <w:lang w:val="en-US"/>
        </w:rPr>
        <w:t xml:space="preserve">Results of an </w:t>
      </w:r>
      <w:r w:rsidR="005B5A6B" w:rsidRPr="002B338F">
        <w:rPr>
          <w:b/>
          <w:bCs/>
          <w:sz w:val="18"/>
          <w:szCs w:val="18"/>
          <w:lang w:val="en-US"/>
        </w:rPr>
        <w:t xml:space="preserve">ANOVA </w:t>
      </w:r>
      <w:r w:rsidR="00435D65" w:rsidRPr="002B338F">
        <w:rPr>
          <w:b/>
          <w:bCs/>
          <w:sz w:val="18"/>
          <w:szCs w:val="18"/>
          <w:lang w:val="en-US"/>
        </w:rPr>
        <w:t xml:space="preserve">comparing age </w:t>
      </w:r>
      <w:r w:rsidR="002B338F">
        <w:rPr>
          <w:b/>
          <w:bCs/>
          <w:sz w:val="18"/>
          <w:szCs w:val="18"/>
          <w:lang w:val="en-US"/>
        </w:rPr>
        <w:t xml:space="preserve">mean </w:t>
      </w:r>
      <w:r w:rsidR="00435D65" w:rsidRPr="002B338F">
        <w:rPr>
          <w:b/>
          <w:bCs/>
          <w:sz w:val="18"/>
          <w:szCs w:val="18"/>
          <w:lang w:val="en-US"/>
        </w:rPr>
        <w:t>per therapy ty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850"/>
        <w:gridCol w:w="1701"/>
        <w:gridCol w:w="1731"/>
        <w:gridCol w:w="1524"/>
      </w:tblGrid>
      <w:tr w:rsidR="002B338F" w:rsidRPr="00F82D16" w14:paraId="23B18098" w14:textId="77777777" w:rsidTr="002B338F">
        <w:tc>
          <w:tcPr>
            <w:tcW w:w="3256" w:type="dxa"/>
            <w:vMerge w:val="restart"/>
            <w:vAlign w:val="center"/>
          </w:tcPr>
          <w:p w14:paraId="3F88EC37" w14:textId="6FE92588" w:rsidR="002B338F" w:rsidRPr="00F82D16" w:rsidRDefault="002B338F" w:rsidP="002B338F">
            <w:pPr>
              <w:rPr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Therapy type</w:t>
            </w:r>
          </w:p>
        </w:tc>
        <w:tc>
          <w:tcPr>
            <w:tcW w:w="850" w:type="dxa"/>
            <w:vMerge w:val="restart"/>
            <w:vAlign w:val="center"/>
          </w:tcPr>
          <w:p w14:paraId="2163DC2D" w14:textId="77551734" w:rsidR="002B338F" w:rsidRPr="00F82D16" w:rsidRDefault="002B338F" w:rsidP="002B338F">
            <w:pPr>
              <w:rPr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4956" w:type="dxa"/>
            <w:gridSpan w:val="3"/>
            <w:vAlign w:val="center"/>
          </w:tcPr>
          <w:p w14:paraId="47305173" w14:textId="4577D645" w:rsidR="002B338F" w:rsidRPr="002B338F" w:rsidRDefault="002B338F" w:rsidP="007A565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</w:tr>
      <w:tr w:rsidR="002B338F" w:rsidRPr="00F82D16" w14:paraId="61A62DA2" w14:textId="77777777" w:rsidTr="002B338F">
        <w:tc>
          <w:tcPr>
            <w:tcW w:w="3256" w:type="dxa"/>
            <w:vMerge/>
          </w:tcPr>
          <w:p w14:paraId="537AD57C" w14:textId="4A7B1BDF" w:rsidR="002B338F" w:rsidRPr="002B338F" w:rsidRDefault="002B338F" w:rsidP="002B338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14:paraId="6B01005D" w14:textId="285C4879" w:rsidR="002B338F" w:rsidRPr="002B338F" w:rsidRDefault="002B338F" w:rsidP="002B338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A5CE58B" w14:textId="0F026C4A" w:rsidR="002B338F" w:rsidRPr="002B338F" w:rsidRDefault="002B338F" w:rsidP="002B338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731" w:type="dxa"/>
          </w:tcPr>
          <w:p w14:paraId="48DEC3C3" w14:textId="6D437305" w:rsidR="002B338F" w:rsidRPr="002B338F" w:rsidRDefault="002B338F" w:rsidP="002B338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1524" w:type="dxa"/>
          </w:tcPr>
          <w:p w14:paraId="2508E782" w14:textId="3C01DB4E" w:rsidR="002B338F" w:rsidRPr="002B338F" w:rsidRDefault="002B338F" w:rsidP="002B338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B338F">
              <w:rPr>
                <w:b/>
                <w:bCs/>
                <w:sz w:val="18"/>
                <w:szCs w:val="18"/>
                <w:lang w:val="en-US"/>
              </w:rPr>
              <w:t>Frequency</w:t>
            </w:r>
          </w:p>
        </w:tc>
      </w:tr>
      <w:tr w:rsidR="002B338F" w:rsidRPr="00F82D16" w14:paraId="6F84130C" w14:textId="77777777" w:rsidTr="002B338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4C27" w14:textId="084F6FE9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</w:rPr>
              <w:t xml:space="preserve">Radical prostatectomy </w:t>
            </w:r>
          </w:p>
        </w:tc>
        <w:tc>
          <w:tcPr>
            <w:tcW w:w="850" w:type="dxa"/>
            <w:vMerge w:val="restart"/>
          </w:tcPr>
          <w:p w14:paraId="2FF76002" w14:textId="130D168D" w:rsidR="002B338F" w:rsidRPr="00F82D16" w:rsidRDefault="00CE2F87" w:rsidP="00435D6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="002B338F">
              <w:rPr>
                <w:sz w:val="18"/>
                <w:szCs w:val="18"/>
                <w:lang w:val="en-US"/>
              </w:rPr>
              <w:t>.0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</w:tcPr>
          <w:p w14:paraId="50C756B3" w14:textId="2077D371" w:rsidR="002B338F" w:rsidRPr="00F82D16" w:rsidRDefault="002B338F" w:rsidP="00435D65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65.37</w:t>
            </w:r>
            <w:r w:rsidRPr="00F82D16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31" w:type="dxa"/>
          </w:tcPr>
          <w:p w14:paraId="0A55E57A" w14:textId="55A2322C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7.25</w:t>
            </w:r>
          </w:p>
        </w:tc>
        <w:tc>
          <w:tcPr>
            <w:tcW w:w="1524" w:type="dxa"/>
          </w:tcPr>
          <w:p w14:paraId="1C5121A2" w14:textId="77F38D8E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2,608</w:t>
            </w:r>
          </w:p>
        </w:tc>
      </w:tr>
      <w:tr w:rsidR="002B338F" w:rsidRPr="00F82D16" w14:paraId="259B75C3" w14:textId="77777777" w:rsidTr="002B338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7DAA" w14:textId="6A84E820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</w:rPr>
              <w:t>Primary radiotherapy</w:t>
            </w:r>
          </w:p>
        </w:tc>
        <w:tc>
          <w:tcPr>
            <w:tcW w:w="850" w:type="dxa"/>
            <w:vMerge/>
          </w:tcPr>
          <w:p w14:paraId="49830A12" w14:textId="77777777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AEA61E" w14:textId="402AEAEB" w:rsidR="002B338F" w:rsidRPr="00F82D16" w:rsidRDefault="002B338F" w:rsidP="00435D65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70.99</w:t>
            </w:r>
            <w:r w:rsidRPr="00F82D16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31" w:type="dxa"/>
          </w:tcPr>
          <w:p w14:paraId="0F27B20E" w14:textId="7CC1900E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6.96</w:t>
            </w:r>
          </w:p>
        </w:tc>
        <w:tc>
          <w:tcPr>
            <w:tcW w:w="1524" w:type="dxa"/>
          </w:tcPr>
          <w:p w14:paraId="00E67ECF" w14:textId="63EAB958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221</w:t>
            </w:r>
          </w:p>
        </w:tc>
      </w:tr>
      <w:tr w:rsidR="002B338F" w:rsidRPr="00F82D16" w14:paraId="41830F7A" w14:textId="77777777" w:rsidTr="002B338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73E9" w14:textId="07CA1375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</w:rPr>
              <w:t>Radical prostatectomy + adjuvant radiotherapy</w:t>
            </w:r>
          </w:p>
        </w:tc>
        <w:tc>
          <w:tcPr>
            <w:tcW w:w="850" w:type="dxa"/>
            <w:vMerge/>
          </w:tcPr>
          <w:p w14:paraId="28A9099D" w14:textId="77777777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C88E38" w14:textId="43262011" w:rsidR="002B338F" w:rsidRPr="00F82D16" w:rsidRDefault="002B338F" w:rsidP="00435D65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66.80</w:t>
            </w:r>
            <w:r w:rsidRPr="00F82D16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31" w:type="dxa"/>
          </w:tcPr>
          <w:p w14:paraId="0B04D0F7" w14:textId="46212921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6.66</w:t>
            </w:r>
          </w:p>
        </w:tc>
        <w:tc>
          <w:tcPr>
            <w:tcW w:w="1524" w:type="dxa"/>
          </w:tcPr>
          <w:p w14:paraId="52D1464E" w14:textId="0F43CFBF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172</w:t>
            </w:r>
          </w:p>
        </w:tc>
      </w:tr>
      <w:tr w:rsidR="002B338F" w:rsidRPr="00F82D16" w14:paraId="41B0EA70" w14:textId="77777777" w:rsidTr="002B338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9FCC" w14:textId="6E591E55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</w:rPr>
              <w:t>Active surveillance/ watchful waiting</w:t>
            </w:r>
          </w:p>
        </w:tc>
        <w:tc>
          <w:tcPr>
            <w:tcW w:w="850" w:type="dxa"/>
            <w:vMerge/>
          </w:tcPr>
          <w:p w14:paraId="4A2B14C4" w14:textId="77777777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9004533" w14:textId="77E292EA" w:rsidR="002B338F" w:rsidRPr="00F82D16" w:rsidRDefault="002B338F" w:rsidP="00435D65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70.96</w:t>
            </w:r>
            <w:r w:rsidRPr="00F82D16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31" w:type="dxa"/>
          </w:tcPr>
          <w:p w14:paraId="1A6BAB8B" w14:textId="350007C2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7.72</w:t>
            </w:r>
          </w:p>
        </w:tc>
        <w:tc>
          <w:tcPr>
            <w:tcW w:w="1524" w:type="dxa"/>
          </w:tcPr>
          <w:p w14:paraId="2FA0AA45" w14:textId="173C8EAB" w:rsidR="002B338F" w:rsidRPr="00F82D16" w:rsidRDefault="002B338F" w:rsidP="00435D65">
            <w:pPr>
              <w:rPr>
                <w:sz w:val="18"/>
                <w:szCs w:val="18"/>
                <w:lang w:val="en-US"/>
              </w:rPr>
            </w:pPr>
            <w:r w:rsidRPr="00F82D16">
              <w:rPr>
                <w:sz w:val="18"/>
                <w:szCs w:val="18"/>
                <w:lang w:val="en-US"/>
              </w:rPr>
              <w:t>79</w:t>
            </w:r>
          </w:p>
        </w:tc>
      </w:tr>
    </w:tbl>
    <w:p w14:paraId="00685F76" w14:textId="7826D385" w:rsidR="005B5A6B" w:rsidRPr="00F82D16" w:rsidRDefault="00435D65">
      <w:pPr>
        <w:rPr>
          <w:sz w:val="18"/>
          <w:szCs w:val="18"/>
          <w:lang w:val="en-US"/>
        </w:rPr>
      </w:pPr>
      <w:r w:rsidRPr="00F82D16">
        <w:rPr>
          <w:sz w:val="18"/>
          <w:szCs w:val="18"/>
          <w:vertAlign w:val="superscript"/>
          <w:lang w:val="en-US"/>
        </w:rPr>
        <w:t>a,b</w:t>
      </w:r>
      <w:r w:rsidR="00D160CF" w:rsidRPr="00F82D16">
        <w:rPr>
          <w:sz w:val="18"/>
          <w:szCs w:val="18"/>
          <w:vertAlign w:val="superscript"/>
          <w:lang w:val="en-US"/>
        </w:rPr>
        <w:t xml:space="preserve"> </w:t>
      </w:r>
      <w:r w:rsidRPr="00F82D16">
        <w:rPr>
          <w:sz w:val="18"/>
          <w:szCs w:val="18"/>
          <w:lang w:val="en-US"/>
        </w:rPr>
        <w:t>groups with different code letters differ significantly (</w:t>
      </w:r>
      <w:r w:rsidR="002B338F" w:rsidRPr="002B338F">
        <w:rPr>
          <w:i/>
          <w:iCs/>
          <w:sz w:val="18"/>
          <w:szCs w:val="18"/>
          <w:lang w:val="en-US"/>
        </w:rPr>
        <w:t>P</w:t>
      </w:r>
      <w:r w:rsidR="002B338F">
        <w:rPr>
          <w:sz w:val="18"/>
          <w:szCs w:val="18"/>
          <w:lang w:val="en-US"/>
        </w:rPr>
        <w:t xml:space="preserve"> </w:t>
      </w:r>
      <w:r w:rsidRPr="00F82D16">
        <w:rPr>
          <w:sz w:val="18"/>
          <w:szCs w:val="18"/>
          <w:lang w:val="en-US"/>
        </w:rPr>
        <w:t>&lt;</w:t>
      </w:r>
      <w:r w:rsidR="002B338F">
        <w:rPr>
          <w:sz w:val="18"/>
          <w:szCs w:val="18"/>
          <w:lang w:val="en-US"/>
        </w:rPr>
        <w:t xml:space="preserve"> </w:t>
      </w:r>
      <w:r w:rsidRPr="00F82D16">
        <w:rPr>
          <w:sz w:val="18"/>
          <w:szCs w:val="18"/>
          <w:lang w:val="en-US"/>
        </w:rPr>
        <w:t>.001)</w:t>
      </w:r>
    </w:p>
    <w:p w14:paraId="7E5BDB67" w14:textId="77777777" w:rsidR="00D34C7B" w:rsidRPr="00FA132D" w:rsidRDefault="00D34C7B">
      <w:pPr>
        <w:rPr>
          <w:b/>
          <w:bCs/>
          <w:sz w:val="18"/>
          <w:szCs w:val="18"/>
          <w:lang w:val="en-US"/>
        </w:rPr>
      </w:pPr>
    </w:p>
    <w:p w14:paraId="1AEA2CB9" w14:textId="172F3585" w:rsidR="00D34C7B" w:rsidRPr="002B338F" w:rsidRDefault="00D34C7B" w:rsidP="00D34C7B">
      <w:pPr>
        <w:rPr>
          <w:b/>
          <w:bCs/>
          <w:sz w:val="18"/>
          <w:szCs w:val="18"/>
          <w:lang w:val="en-US"/>
        </w:rPr>
      </w:pPr>
      <w:r w:rsidRPr="002B338F">
        <w:rPr>
          <w:b/>
          <w:bCs/>
          <w:sz w:val="18"/>
          <w:szCs w:val="18"/>
          <w:lang w:val="en-US"/>
        </w:rPr>
        <w:t>TABLE 3.</w:t>
      </w:r>
      <w:r w:rsidR="00DD0D40">
        <w:rPr>
          <w:b/>
          <w:bCs/>
          <w:sz w:val="18"/>
          <w:szCs w:val="18"/>
          <w:lang w:val="en-US"/>
        </w:rPr>
        <w:t>2</w:t>
      </w:r>
      <w:r w:rsidRPr="002B338F">
        <w:rPr>
          <w:b/>
          <w:bCs/>
          <w:sz w:val="18"/>
          <w:szCs w:val="18"/>
          <w:lang w:val="en-US"/>
        </w:rPr>
        <w:br/>
        <w:t>Results of the logistic multilevel analyses excluding all centers that did not report the number of comorbidities for any patient: odds ratios (OR), p-values and 95% confidence intervals (95% CI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134"/>
        <w:gridCol w:w="781"/>
        <w:gridCol w:w="1062"/>
        <w:gridCol w:w="709"/>
        <w:gridCol w:w="850"/>
        <w:gridCol w:w="1129"/>
      </w:tblGrid>
      <w:tr w:rsidR="00D34C7B" w:rsidRPr="00397AD6" w14:paraId="6059734F" w14:textId="77777777" w:rsidTr="00AA0E67">
        <w:trPr>
          <w:tblHeader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6AD9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Variabl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D38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Response option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7ED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Model 1 </w:t>
            </w: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br/>
              <w:t>Without treatment after study inclusion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5827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Model 2 </w:t>
            </w: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br/>
              <w:t>With treatment after study inclusion</w:t>
            </w:r>
          </w:p>
        </w:tc>
      </w:tr>
      <w:tr w:rsidR="00D34C7B" w:rsidRPr="00F82D16" w14:paraId="77A8749A" w14:textId="77777777" w:rsidTr="00143C1D">
        <w:trPr>
          <w:tblHeader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7ECE" w14:textId="77777777" w:rsidR="00D34C7B" w:rsidRPr="00F82D16" w:rsidRDefault="00D34C7B" w:rsidP="00AA0E67">
            <w:pPr>
              <w:rPr>
                <w:rFonts w:eastAsia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8E43" w14:textId="77777777" w:rsidR="00D34C7B" w:rsidRPr="00F82D16" w:rsidRDefault="00D34C7B" w:rsidP="00AA0E67">
            <w:pPr>
              <w:rPr>
                <w:rFonts w:eastAsia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699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R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C4F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072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51A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EA3B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-valu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174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5% CI</w:t>
            </w:r>
          </w:p>
        </w:tc>
      </w:tr>
      <w:tr w:rsidR="00D34C7B" w:rsidRPr="00F82D16" w14:paraId="70C513EA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1D2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0A1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AA7F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.1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9A53D" w14:textId="05DC02CA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5</w:t>
            </w:r>
            <w:r w:rsidR="00CE2F87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4E31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18-25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993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6F55" w14:textId="27BA1009" w:rsidR="00D34C7B" w:rsidRPr="00F82D16" w:rsidRDefault="007A4C23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D34C7B"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AF63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05-15.18</w:t>
            </w:r>
          </w:p>
        </w:tc>
      </w:tr>
      <w:tr w:rsidR="00D34C7B" w:rsidRPr="00F82D16" w14:paraId="551BF522" w14:textId="77777777" w:rsidTr="00143C1D"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399FA16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  <w:shd w:val="clear" w:color="auto" w:fill="A6A6A6" w:themeFill="background1" w:themeFillShade="A6"/>
              </w:rPr>
              <w:t>Patient</w:t>
            </w: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characteristics</w:t>
            </w:r>
          </w:p>
        </w:tc>
      </w:tr>
      <w:tr w:rsidR="00D34C7B" w:rsidRPr="00F82D16" w14:paraId="3FEB0EA4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7FCB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800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337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9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20D4F" w14:textId="3489EEEE" w:rsidR="00D34C7B" w:rsidRPr="00F82D16" w:rsidRDefault="00CE2F87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&lt;</w:t>
            </w:r>
            <w:r w:rsidR="00D34C7B" w:rsidRPr="00F82D16">
              <w:rPr>
                <w:rFonts w:asciiTheme="minorHAnsi" w:hAnsiTheme="minorHAnsi"/>
                <w:b/>
                <w:sz w:val="18"/>
                <w:szCs w:val="18"/>
              </w:rPr>
              <w:t>.00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689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96-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9467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1EBA5" w14:textId="252EE0F8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0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A08A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97-1.00</w:t>
            </w:r>
          </w:p>
        </w:tc>
      </w:tr>
      <w:tr w:rsidR="00D34C7B" w:rsidRPr="00F82D16" w14:paraId="0301C037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D7BD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Highest educational level achiev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1E9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Lower secondary school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3F3ED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530F2A6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ADD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5AD6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mediate secondary scho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7F0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6965" w14:textId="052AE6AF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0</w:t>
            </w:r>
            <w:r w:rsidR="00CE2F87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26C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9-1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0670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D3D01" w14:textId="51FC478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A118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-1.07</w:t>
            </w:r>
          </w:p>
        </w:tc>
      </w:tr>
      <w:tr w:rsidR="00D34C7B" w:rsidRPr="00F82D16" w14:paraId="0428AF3A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B9542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9A98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Entrance certificate for university or university of applied scie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058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3B5" w14:textId="425C91EA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</w:t>
            </w:r>
            <w:r w:rsidR="00CE2F87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1D8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5-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26F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E604" w14:textId="0A5DF294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2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6ECD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5-1.11</w:t>
            </w:r>
          </w:p>
        </w:tc>
      </w:tr>
      <w:tr w:rsidR="00D34C7B" w:rsidRPr="00F82D16" w14:paraId="43FF9EBC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039C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52B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BDE3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E221" w14:textId="3A84C090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9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EE2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3-1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ED95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46E31" w14:textId="2941FCF3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</w:t>
            </w:r>
            <w:r w:rsidR="004F50DD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41F3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5-2.17</w:t>
            </w:r>
          </w:p>
        </w:tc>
      </w:tr>
      <w:tr w:rsidR="00D34C7B" w:rsidRPr="00F82D16" w14:paraId="5ADBD24F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6CE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sura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0B19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Statutory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6E43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6158812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15F6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6278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Priv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893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19A95" w14:textId="466AA545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5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4284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4-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A5BE0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74AB" w14:textId="61B7E975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7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FAB38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0-1.38</w:t>
            </w:r>
          </w:p>
        </w:tc>
      </w:tr>
      <w:tr w:rsidR="00D34C7B" w:rsidRPr="00F82D16" w14:paraId="39E5DA8D" w14:textId="77777777" w:rsidTr="00143C1D">
        <w:trPr>
          <w:trHeight w:val="20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67BF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D52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90B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66C64" w14:textId="7CD2590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4</w:t>
            </w:r>
            <w:r w:rsidR="00CE2F87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07F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21-2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DEE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A4EA7" w14:textId="4F9906F3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3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8529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15-1.99</w:t>
            </w:r>
          </w:p>
        </w:tc>
      </w:tr>
      <w:tr w:rsidR="00D34C7B" w:rsidRPr="00F82D16" w14:paraId="0AF79403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2FA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ation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82BF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German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B389C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2E0BA02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FAAD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928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B43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7408" w14:textId="452BA0E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9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066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8-1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8CA2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219D" w14:textId="4023E93E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964C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53-1.64</w:t>
            </w:r>
          </w:p>
        </w:tc>
      </w:tr>
      <w:tr w:rsidR="00D34C7B" w:rsidRPr="00F82D16" w14:paraId="38E433DF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AFD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A35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94C4E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8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1092E" w14:textId="762BE3A4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9F011" w14:textId="18163898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0-6</w:t>
            </w:r>
            <w:r w:rsidR="004F50DD">
              <w:rPr>
                <w:rFonts w:asciiTheme="minorHAnsi" w:hAnsiTheme="minorHAnsi"/>
                <w:sz w:val="18"/>
                <w:szCs w:val="18"/>
              </w:rPr>
              <w:t>.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BAB8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FE402" w14:textId="6F5EE15B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2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B00A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5-9.63</w:t>
            </w:r>
          </w:p>
        </w:tc>
      </w:tr>
      <w:tr w:rsidR="00D34C7B" w:rsidRPr="00F82D16" w14:paraId="033194AB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D6D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morbid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C8D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F5AF7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259ADEDD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1CE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311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–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7E3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9F048" w14:textId="143CF40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3D93D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1.01-1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1E64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B376F" w14:textId="40BAA851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85C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9-1.45</w:t>
            </w:r>
          </w:p>
        </w:tc>
      </w:tr>
      <w:tr w:rsidR="00D34C7B" w:rsidRPr="00F82D16" w14:paraId="3475D81A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8745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64AB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E2B5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6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C462" w14:textId="25F7D285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1</w:t>
            </w:r>
            <w:r w:rsidR="00CE2F87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AF4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7-3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C222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78A56" w14:textId="20C7B975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E05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4-2.78</w:t>
            </w:r>
          </w:p>
        </w:tc>
      </w:tr>
      <w:tr w:rsidR="00D34C7B" w:rsidRPr="00F82D16" w14:paraId="13704DDC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3D8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Disease stag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527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C2F1D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58DB" w14:textId="43E26164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4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A3F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6-1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50B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1753B" w14:textId="226AB87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5DF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9-1.50</w:t>
            </w:r>
          </w:p>
        </w:tc>
      </w:tr>
      <w:tr w:rsidR="00D34C7B" w:rsidRPr="00F82D16" w14:paraId="78F94534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799E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40D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intermediate risk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0645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79C421D0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C85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789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CC07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1.4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FC6E" w14:textId="5EBF0168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DD1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1.15-1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2F4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420B9" w14:textId="22C3F72D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.0</w:t>
            </w:r>
            <w:r w:rsidR="004F50DD">
              <w:rPr>
                <w:rFonts w:asciiTheme="minorHAnsi" w:hAnsiTheme="minorHAnsi"/>
                <w:b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0FD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.05-1.70</w:t>
            </w:r>
          </w:p>
        </w:tc>
      </w:tr>
      <w:tr w:rsidR="00D34C7B" w:rsidRPr="00F82D16" w14:paraId="16DCDF1A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214AE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5B9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ly advanced (T3/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480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27ADA" w14:textId="3B01DF5A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0</w:t>
            </w:r>
            <w:r w:rsidR="00CE2F87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B5E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95-2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BF1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3445" w14:textId="23164492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408A8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89-2.27</w:t>
            </w:r>
          </w:p>
        </w:tc>
      </w:tr>
      <w:tr w:rsidR="00D34C7B" w:rsidRPr="00F82D16" w14:paraId="3A85EC3D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9DE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AAF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dvanced (N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92B4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.0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F48B" w14:textId="0D545C76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1</w:t>
            </w:r>
            <w:r w:rsidR="00CE2F87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69B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1-5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356A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F9E27" w14:textId="527CF46F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3306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6-5.97</w:t>
            </w:r>
          </w:p>
        </w:tc>
      </w:tr>
      <w:tr w:rsidR="00D34C7B" w:rsidRPr="00F82D16" w14:paraId="5A8FDA5B" w14:textId="77777777" w:rsidTr="00143C1D">
        <w:trPr>
          <w:trHeight w:val="75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B8C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Androgen deprivation therapy before study incl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65B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5F8A0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0B978090" w14:textId="77777777" w:rsidTr="00143C1D">
        <w:trPr>
          <w:trHeight w:val="7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B2C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F88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D2FC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1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A0A4" w14:textId="2F318C80" w:rsidR="00D34C7B" w:rsidRPr="00F82D16" w:rsidRDefault="00CE2F87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&lt;</w:t>
            </w:r>
            <w:r w:rsidR="00D34C7B" w:rsidRPr="00F82D16">
              <w:rPr>
                <w:rFonts w:asciiTheme="minorHAnsi" w:hAnsiTheme="minorHAnsi"/>
                <w:b/>
                <w:sz w:val="18"/>
                <w:szCs w:val="18"/>
              </w:rPr>
              <w:t>.00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61A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10-0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5F1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C04BD" w14:textId="659EBADC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EA04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32-1.21</w:t>
            </w:r>
          </w:p>
        </w:tc>
      </w:tr>
      <w:tr w:rsidR="00D34C7B" w:rsidRPr="00F82D16" w14:paraId="4101C2CA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D3B4" w14:textId="77777777" w:rsidR="00D34C7B" w:rsidRPr="00F82D16" w:rsidRDefault="00D34C7B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reatment after study incl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6D7F" w14:textId="77777777" w:rsidR="00D34C7B" w:rsidRPr="00F82D16" w:rsidRDefault="00D34C7B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Radical prostatectomy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65118" w14:textId="77777777" w:rsidR="00D34C7B" w:rsidRPr="00F82D16" w:rsidRDefault="00D34C7B" w:rsidP="00143C1D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2CB7112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8B46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ED6B" w14:textId="77777777" w:rsidR="00D34C7B" w:rsidRPr="00F82D16" w:rsidRDefault="00D34C7B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radiotherapy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A1EC7" w14:textId="77777777" w:rsidR="00D34C7B" w:rsidRPr="00F82D16" w:rsidRDefault="00D34C7B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B8A58" w14:textId="77777777" w:rsidR="00D34C7B" w:rsidRPr="00F82D16" w:rsidRDefault="00D34C7B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0179" w14:textId="0C3AC265" w:rsidR="00D34C7B" w:rsidRPr="00F82D16" w:rsidRDefault="004F50DD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&lt;</w:t>
            </w:r>
            <w:r w:rsidR="00D34C7B" w:rsidRPr="00F82D16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.00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05EF0" w14:textId="77777777" w:rsidR="00D34C7B" w:rsidRPr="00F82D16" w:rsidRDefault="00D34C7B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04-0.14</w:t>
            </w:r>
          </w:p>
        </w:tc>
      </w:tr>
      <w:tr w:rsidR="00D34C7B" w:rsidRPr="00F82D16" w14:paraId="720C5824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CC15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083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adical prostatectomy + adjuvant radiotherapy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BDD81" w14:textId="77777777" w:rsidR="00D34C7B" w:rsidRPr="00F82D16" w:rsidRDefault="00D34C7B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D683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00D6" w14:textId="4B23C0CA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7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CDD5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67-1.72</w:t>
            </w:r>
          </w:p>
        </w:tc>
      </w:tr>
      <w:tr w:rsidR="00D34C7B" w:rsidRPr="00F82D16" w14:paraId="5B2161E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E5AB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A94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tive surveillance/ watchful waiting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AC1FE" w14:textId="77777777" w:rsidR="00D34C7B" w:rsidRPr="00F82D16" w:rsidRDefault="00D34C7B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110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62423" w14:textId="1259DD52" w:rsidR="00D34C7B" w:rsidRPr="00F82D16" w:rsidRDefault="004F50DD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&lt;</w:t>
            </w:r>
            <w:r w:rsidR="00D34C7B" w:rsidRPr="00F82D16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.00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2536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0.03-0.35</w:t>
            </w:r>
          </w:p>
        </w:tc>
      </w:tr>
      <w:tr w:rsidR="00D34C7B" w:rsidRPr="00F82D16" w14:paraId="0B21A18C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6D515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568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85E77" w14:textId="77777777" w:rsidR="00D34C7B" w:rsidRPr="00F82D16" w:rsidRDefault="00D34C7B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CDFA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C32F9" w14:textId="21A15343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6</w:t>
            </w:r>
            <w:r w:rsidR="004F50DD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C749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21-2.67</w:t>
            </w:r>
          </w:p>
        </w:tc>
      </w:tr>
      <w:tr w:rsidR="00D34C7B" w:rsidRPr="00F82D16" w14:paraId="24A5487B" w14:textId="77777777" w:rsidTr="00143C1D"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43F1F6C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Center </w:t>
            </w:r>
            <w:r w:rsidRPr="00F82D16">
              <w:rPr>
                <w:rFonts w:asciiTheme="minorHAnsi" w:hAnsiTheme="minorHAnsi"/>
                <w:b/>
                <w:bCs/>
                <w:sz w:val="18"/>
                <w:szCs w:val="18"/>
                <w:shd w:val="clear" w:color="auto" w:fill="A6A6A6" w:themeFill="background1" w:themeFillShade="A6"/>
              </w:rPr>
              <w:t>characteristics</w:t>
            </w:r>
          </w:p>
        </w:tc>
      </w:tr>
      <w:tr w:rsidR="00D34C7B" w:rsidRPr="00F82D16" w14:paraId="07EF2B4B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4CC7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lastRenderedPageBreak/>
              <w:t>Municip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740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lt; 2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865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.2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8D5F" w14:textId="5ED63B11" w:rsidR="00D34C7B" w:rsidRPr="00F82D16" w:rsidRDefault="00CE2F87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</w:t>
            </w:r>
            <w:r w:rsidR="00D34C7B" w:rsidRPr="00F82D16">
              <w:rPr>
                <w:rFonts w:asciiTheme="minorHAnsi" w:hAnsiTheme="minorHAnsi"/>
                <w:sz w:val="18"/>
                <w:szCs w:val="18"/>
              </w:rPr>
              <w:t>6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534F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05-108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2EE4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9B306" w14:textId="44FA4EBB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9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5D0F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01-112.39</w:t>
            </w:r>
          </w:p>
        </w:tc>
      </w:tr>
      <w:tr w:rsidR="00D34C7B" w:rsidRPr="00F82D16" w14:paraId="2865A8DC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844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B1A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0,000–10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B0E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.1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8310" w14:textId="5BA4EA98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EC62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55-17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532C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610D" w14:textId="1348DCEE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2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9F84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42-23.84</w:t>
            </w:r>
          </w:p>
        </w:tc>
      </w:tr>
      <w:tr w:rsidR="00D34C7B" w:rsidRPr="00F82D16" w14:paraId="46262FE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D23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8C9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00,000–1,000,000 population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B705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45A2A15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993B4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3CD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,00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F5693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.1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94E5F" w14:textId="2F914B7C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4</w:t>
            </w:r>
            <w:r w:rsidR="00CE2F87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06DD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16-63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07C7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E5780" w14:textId="3FB7E540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AD28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12-125.91</w:t>
            </w:r>
          </w:p>
        </w:tc>
      </w:tr>
      <w:tr w:rsidR="00D34C7B" w:rsidRPr="00F82D16" w14:paraId="09BDD45E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36D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eaching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6ED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EDF1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2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4D4B" w14:textId="284AC25C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8</w:t>
            </w:r>
            <w:r w:rsidR="00CE2F87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1FFF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09-17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E979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7DBA" w14:textId="6EEC8CF4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.8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404E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07-28.37</w:t>
            </w:r>
          </w:p>
        </w:tc>
      </w:tr>
      <w:tr w:rsidR="00D34C7B" w:rsidRPr="00F82D16" w14:paraId="0A30E2A0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8E06E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C45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ademic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F20E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34C7B" w:rsidRPr="00F82D16" w14:paraId="48C8BCF7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B7F2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6BA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983A3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sz w:val="18"/>
                <w:szCs w:val="18"/>
              </w:rPr>
              <w:t>0.0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F73A" w14:textId="424123F3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654F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sz w:val="18"/>
                <w:szCs w:val="18"/>
              </w:rPr>
              <w:t>0.01-1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372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C601" w14:textId="058AB8E5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6FD1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Cs/>
                <w:sz w:val="18"/>
                <w:szCs w:val="18"/>
              </w:rPr>
              <w:t>0.00-1.73</w:t>
            </w:r>
          </w:p>
        </w:tc>
      </w:tr>
      <w:tr w:rsidR="00D34C7B" w:rsidRPr="00F82D16" w14:paraId="72E34323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6267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wnersh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BD0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nprofit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304FE" w14:textId="77777777" w:rsidR="00D34C7B" w:rsidRPr="00F82D16" w:rsidRDefault="00D34C7B" w:rsidP="00143C1D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Reference group</w:t>
            </w:r>
          </w:p>
        </w:tc>
      </w:tr>
      <w:tr w:rsidR="00D34C7B" w:rsidRPr="00F82D16" w14:paraId="01F38EC4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7EC4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F228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0B0EB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FC650" w14:textId="275C4915" w:rsidR="00D34C7B" w:rsidRPr="00F82D16" w:rsidRDefault="007A4C23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D34C7B"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7EBF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12-4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4BC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DDE5E" w14:textId="4DC293A9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7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78EA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09-5.70</w:t>
            </w:r>
          </w:p>
        </w:tc>
      </w:tr>
      <w:tr w:rsidR="00D34C7B" w:rsidRPr="00F82D16" w14:paraId="213216D9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9BF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cas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42E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93928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8CB2" w14:textId="4B2F1A4C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76BC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96-1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3DDB2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AF83" w14:textId="69FE081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8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F0C3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97-1.03</w:t>
            </w:r>
          </w:p>
        </w:tc>
      </w:tr>
      <w:tr w:rsidR="00D34C7B" w:rsidRPr="00F82D16" w14:paraId="67F3F185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34A8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nths since first certifi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637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7326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99E4" w14:textId="423B6886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093D3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98-1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D0E1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12FAA" w14:textId="7FC4D8AF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.5</w:t>
            </w:r>
            <w:r w:rsidR="004F50DD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6420" w14:textId="77777777" w:rsidR="00D34C7B" w:rsidRPr="00F82D16" w:rsidRDefault="00D34C7B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98-1.04</w:t>
            </w:r>
          </w:p>
        </w:tc>
      </w:tr>
      <w:tr w:rsidR="00D34C7B" w:rsidRPr="00F82D16" w14:paraId="10F79818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5699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atients (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6DE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DD6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,427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ACB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,427</w:t>
            </w:r>
          </w:p>
        </w:tc>
      </w:tr>
      <w:tr w:rsidR="00D34C7B" w:rsidRPr="00F82D16" w14:paraId="09E5B6FF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2848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enters (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C35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E9B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216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</w:p>
        </w:tc>
      </w:tr>
      <w:tr w:rsidR="00D34C7B" w:rsidRPr="00F82D16" w14:paraId="6A3BC2FD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1AE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kaike-Information-Criter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791B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273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502.25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FAF0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409.604</w:t>
            </w:r>
          </w:p>
        </w:tc>
      </w:tr>
      <w:tr w:rsidR="00D34C7B" w:rsidRPr="00F82D16" w14:paraId="2BB7ACE7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5D8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Bayesian-Information-Criter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899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2A4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2647.111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465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2577.642</w:t>
            </w:r>
          </w:p>
        </w:tc>
      </w:tr>
      <w:tr w:rsidR="00D34C7B" w:rsidRPr="00F82D16" w14:paraId="0D394932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F01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ICC (null </w:t>
            </w:r>
          </w:p>
          <w:p w14:paraId="47B7517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de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E58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347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46 (0.54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24F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0.54 (0.54)</w:t>
            </w:r>
          </w:p>
        </w:tc>
      </w:tr>
    </w:tbl>
    <w:p w14:paraId="69B9AEB2" w14:textId="77777777" w:rsidR="00D34C7B" w:rsidRPr="00F82D16" w:rsidRDefault="00D34C7B" w:rsidP="00D34C7B">
      <w:pPr>
        <w:rPr>
          <w:sz w:val="18"/>
          <w:szCs w:val="18"/>
        </w:rPr>
      </w:pPr>
    </w:p>
    <w:p w14:paraId="136FD0F6" w14:textId="69CF3861" w:rsidR="00D34C7B" w:rsidRPr="002B338F" w:rsidRDefault="00D34C7B" w:rsidP="00D34C7B">
      <w:pPr>
        <w:rPr>
          <w:b/>
          <w:bCs/>
          <w:sz w:val="18"/>
          <w:szCs w:val="18"/>
          <w:lang w:val="en-US"/>
        </w:rPr>
      </w:pPr>
      <w:r w:rsidRPr="002B338F">
        <w:rPr>
          <w:b/>
          <w:bCs/>
          <w:sz w:val="18"/>
          <w:szCs w:val="18"/>
          <w:lang w:val="en-US"/>
        </w:rPr>
        <w:t>TABLE 3.</w:t>
      </w:r>
      <w:r w:rsidR="00DD0D40">
        <w:rPr>
          <w:b/>
          <w:bCs/>
          <w:sz w:val="18"/>
          <w:szCs w:val="18"/>
          <w:lang w:val="en-US"/>
        </w:rPr>
        <w:t>3</w:t>
      </w:r>
      <w:r w:rsidRPr="002B338F">
        <w:rPr>
          <w:b/>
          <w:bCs/>
          <w:sz w:val="18"/>
          <w:szCs w:val="18"/>
          <w:lang w:val="en-US"/>
        </w:rPr>
        <w:br/>
        <w:t>Descriptive results at the patient level (n=2,427) excluding all centers that did not report the number of comorbidities for any patient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405"/>
        <w:gridCol w:w="3827"/>
        <w:gridCol w:w="2694"/>
      </w:tblGrid>
      <w:tr w:rsidR="00D34C7B" w:rsidRPr="00F82D16" w14:paraId="6D8AC6BF" w14:textId="77777777" w:rsidTr="00AA0E67">
        <w:trPr>
          <w:tblHeader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2F3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B74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Response option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3979" w14:textId="77777777" w:rsidR="00D34C7B" w:rsidRPr="00F82D16" w:rsidRDefault="00D34C7B" w:rsidP="00AA0E67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Total n (%)</w:t>
            </w:r>
          </w:p>
        </w:tc>
      </w:tr>
      <w:tr w:rsidR="00D34C7B" w:rsidRPr="00F82D16" w14:paraId="570B2B15" w14:textId="77777777" w:rsidTr="00AA0E67"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F78DE3" w14:textId="77777777" w:rsidR="00D34C7B" w:rsidRPr="00B6016B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B6016B">
              <w:rPr>
                <w:rFonts w:asciiTheme="minorHAnsi" w:hAnsiTheme="minorHAnsi"/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D34C7B" w:rsidRPr="00F82D16" w14:paraId="60AD2112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0BAF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Utilization of psycho-oncological services (PO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821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BF8B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815 (33.6)</w:t>
            </w:r>
          </w:p>
        </w:tc>
      </w:tr>
      <w:tr w:rsidR="00D34C7B" w:rsidRPr="00F82D16" w14:paraId="054C9B46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86C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847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8CEF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612 (66.4)</w:t>
            </w:r>
          </w:p>
        </w:tc>
      </w:tr>
      <w:tr w:rsidR="00D34C7B" w:rsidRPr="00F82D16" w14:paraId="7D9CA05D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D7603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4A0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5A877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6C186359" w14:textId="77777777" w:rsidTr="00AA0E6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0665" w14:textId="77777777" w:rsidR="00D34C7B" w:rsidRPr="00F82D16" w:rsidRDefault="00D34C7B" w:rsidP="00AA0E67">
            <w:pPr>
              <w:pStyle w:val="Tables"/>
              <w:tabs>
                <w:tab w:val="center" w:pos="1394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F3F37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6B1DA" w14:textId="77777777" w:rsidR="00D34C7B" w:rsidRDefault="00143C1D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,427 (100)</w:t>
            </w:r>
          </w:p>
          <w:p w14:paraId="422CB320" w14:textId="77777777" w:rsidR="00143C1D" w:rsidRDefault="00143C1D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ean (SD): 66.00 (7.47)</w:t>
            </w:r>
          </w:p>
          <w:p w14:paraId="0DC8D176" w14:textId="12AE6A98" w:rsidR="00143C1D" w:rsidRPr="00F82D16" w:rsidRDefault="00143C1D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Range: 39-85</w:t>
            </w:r>
            <w:bookmarkStart w:id="0" w:name="_GoBack"/>
            <w:bookmarkEnd w:id="0"/>
          </w:p>
        </w:tc>
      </w:tr>
      <w:tr w:rsidR="00D34C7B" w:rsidRPr="00F82D16" w14:paraId="572366D3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321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Highest educational level achiev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41D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wer secondary scho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60E67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02 (37.2)</w:t>
            </w:r>
          </w:p>
        </w:tc>
      </w:tr>
      <w:tr w:rsidR="00D34C7B" w:rsidRPr="00F82D16" w14:paraId="563D99D9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8B97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3D8A7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mediate secondary scho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B4C5F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541 (22.3)</w:t>
            </w:r>
          </w:p>
        </w:tc>
      </w:tr>
      <w:tr w:rsidR="00D34C7B" w:rsidRPr="00F82D16" w14:paraId="4C420683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02A9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6C54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Entrance certificate for university or university of applied scienc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950E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797 (32.8)</w:t>
            </w:r>
          </w:p>
        </w:tc>
      </w:tr>
      <w:tr w:rsidR="00D34C7B" w:rsidRPr="00F82D16" w14:paraId="01F45724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B3EC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2087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3B2EF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87 (7.7)</w:t>
            </w:r>
          </w:p>
        </w:tc>
      </w:tr>
      <w:tr w:rsidR="00D34C7B" w:rsidRPr="00F82D16" w14:paraId="3F4C0EF6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AB2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sura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2EB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Statu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209D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743 (71.8)</w:t>
            </w:r>
          </w:p>
        </w:tc>
      </w:tr>
      <w:tr w:rsidR="00D34C7B" w:rsidRPr="00F82D16" w14:paraId="4F259F25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CACE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401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vat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8FFD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540 (22.3)</w:t>
            </w:r>
          </w:p>
        </w:tc>
      </w:tr>
      <w:tr w:rsidR="00D34C7B" w:rsidRPr="00F82D16" w14:paraId="7AC27FF4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3E2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7E1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1DA0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44 (5.9)</w:t>
            </w:r>
          </w:p>
        </w:tc>
      </w:tr>
      <w:tr w:rsidR="00D34C7B" w:rsidRPr="00F82D16" w14:paraId="5478E090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A50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ation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10D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Germa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32FD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,206 (90.9)</w:t>
            </w:r>
          </w:p>
        </w:tc>
      </w:tr>
      <w:tr w:rsidR="00D34C7B" w:rsidRPr="00F82D16" w14:paraId="48229781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C72F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2BD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the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BCAA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84 (3.5)</w:t>
            </w:r>
          </w:p>
        </w:tc>
      </w:tr>
      <w:tr w:rsidR="00D34C7B" w:rsidRPr="00F82D16" w14:paraId="3E972DA1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103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24D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30BC4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37 (5.6)</w:t>
            </w:r>
          </w:p>
        </w:tc>
      </w:tr>
      <w:tr w:rsidR="00D34C7B" w:rsidRPr="00F82D16" w14:paraId="06E08C64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41A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morbid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2DB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5FA2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521 (62.7)</w:t>
            </w:r>
          </w:p>
        </w:tc>
      </w:tr>
      <w:tr w:rsidR="00D34C7B" w:rsidRPr="00F82D16" w14:paraId="78D6452F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973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1BD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–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04726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856 (35.3)</w:t>
            </w:r>
          </w:p>
        </w:tc>
      </w:tr>
      <w:tr w:rsidR="00D34C7B" w:rsidRPr="00F82D16" w14:paraId="092FD353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907BF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B04F9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AB573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50 (2.1)</w:t>
            </w:r>
          </w:p>
        </w:tc>
      </w:tr>
      <w:tr w:rsidR="00D34C7B" w:rsidRPr="00F82D16" w14:paraId="2ED71375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AC2C4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E81B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13C4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212C8EB0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22D6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Disease stag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56E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low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D1C1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57 (14.7)</w:t>
            </w:r>
          </w:p>
        </w:tc>
      </w:tr>
      <w:tr w:rsidR="00D34C7B" w:rsidRPr="00F82D16" w14:paraId="623B654E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CAE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FF5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intermediate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FB83B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131 (46.6)</w:t>
            </w:r>
          </w:p>
        </w:tc>
      </w:tr>
      <w:tr w:rsidR="00D34C7B" w:rsidRPr="00F82D16" w14:paraId="3556B9BB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522E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775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high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38A5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796 (32.8)</w:t>
            </w:r>
          </w:p>
        </w:tc>
      </w:tr>
      <w:tr w:rsidR="00D34C7B" w:rsidRPr="00F82D16" w14:paraId="34E74700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FFB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1CF1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ly advanced (T3/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D475A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17 (4.8)</w:t>
            </w:r>
          </w:p>
        </w:tc>
      </w:tr>
      <w:tr w:rsidR="00D34C7B" w:rsidRPr="00F82D16" w14:paraId="0F49730C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95C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D7C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dvanced (N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90A8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6 (1.1)</w:t>
            </w:r>
          </w:p>
        </w:tc>
      </w:tr>
      <w:tr w:rsidR="00D34C7B" w:rsidRPr="00F82D16" w14:paraId="101096B4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4A23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BCBB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5C16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347EBF94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41A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Androgen deprivation therapy before inclu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D310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D9F1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,334 (96.2)</w:t>
            </w:r>
          </w:p>
        </w:tc>
      </w:tr>
      <w:tr w:rsidR="00D34C7B" w:rsidRPr="00F82D16" w14:paraId="312B4C0F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601C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C201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C707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3 (3.8)</w:t>
            </w:r>
          </w:p>
        </w:tc>
      </w:tr>
      <w:tr w:rsidR="00D34C7B" w:rsidRPr="00F82D16" w14:paraId="6A618D11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1A03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EDE5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F4AB2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396D635D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AF8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reatment after inclu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91A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Radical prostatectomy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5AF5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,050 (84.5)</w:t>
            </w:r>
          </w:p>
        </w:tc>
      </w:tr>
      <w:tr w:rsidR="00D34C7B" w:rsidRPr="00F82D16" w14:paraId="3C19E730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B204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050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radiotherap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041D2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97 (8.1)</w:t>
            </w:r>
          </w:p>
        </w:tc>
      </w:tr>
      <w:tr w:rsidR="00D34C7B" w:rsidRPr="00F82D16" w14:paraId="6EBDA286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E45E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D26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adical prostatectomy + adjuvant radiotherap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79C1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20 (4.9)</w:t>
            </w:r>
          </w:p>
        </w:tc>
      </w:tr>
      <w:tr w:rsidR="00D34C7B" w:rsidRPr="00F82D16" w14:paraId="2722B97B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DE7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A219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tive surveillance/ watchful wait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6058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46 (1.9)</w:t>
            </w:r>
          </w:p>
        </w:tc>
      </w:tr>
      <w:tr w:rsidR="00D34C7B" w:rsidRPr="00F82D16" w14:paraId="7608D8C3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26F48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27E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C71DB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4 (0.6)</w:t>
            </w:r>
          </w:p>
        </w:tc>
      </w:tr>
      <w:tr w:rsidR="00D34C7B" w:rsidRPr="00F82D16" w14:paraId="1BC033AD" w14:textId="77777777" w:rsidTr="00AA0E67"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C70BAEF" w14:textId="77777777" w:rsidR="00D34C7B" w:rsidRPr="00A3509C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3509C">
              <w:rPr>
                <w:rFonts w:asciiTheme="minorHAnsi" w:hAnsiTheme="minorHAnsi"/>
                <w:b/>
                <w:bCs/>
                <w:sz w:val="18"/>
                <w:szCs w:val="18"/>
              </w:rPr>
              <w:t>Center characteristics</w:t>
            </w:r>
          </w:p>
        </w:tc>
      </w:tr>
      <w:tr w:rsidR="00D34C7B" w:rsidRPr="00F82D16" w14:paraId="5F894735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B26F3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unicip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0D78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lt; 2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BA296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2 (1.3)</w:t>
            </w:r>
          </w:p>
        </w:tc>
      </w:tr>
      <w:tr w:rsidR="00D34C7B" w:rsidRPr="00F82D16" w14:paraId="59FAF3CD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D99B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E22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0,000–1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AF878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744 (30.7)</w:t>
            </w:r>
          </w:p>
        </w:tc>
      </w:tr>
      <w:tr w:rsidR="00D34C7B" w:rsidRPr="00F82D16" w14:paraId="0C7F51B0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7E202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14BC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00,000–1,0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63801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472 (60.7)</w:t>
            </w:r>
          </w:p>
        </w:tc>
      </w:tr>
      <w:tr w:rsidR="00D34C7B" w:rsidRPr="00F82D16" w14:paraId="509F0C0D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7FD1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D3538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,0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F52FA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79 (7.4)</w:t>
            </w:r>
          </w:p>
        </w:tc>
      </w:tr>
      <w:tr w:rsidR="00D34C7B" w:rsidRPr="00F82D16" w14:paraId="5F933E6E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274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102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7ADCC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07842CFC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DB3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eaching statu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C1A2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2AB4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06 (4.4)</w:t>
            </w:r>
          </w:p>
        </w:tc>
      </w:tr>
      <w:tr w:rsidR="00D34C7B" w:rsidRPr="00F82D16" w14:paraId="69C4D094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811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BE68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ademi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0E2F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868 (77.0)</w:t>
            </w:r>
          </w:p>
        </w:tc>
      </w:tr>
      <w:tr w:rsidR="00D34C7B" w:rsidRPr="00F82D16" w14:paraId="5C5DFA41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9DC0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9C60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Universit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DEF9B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453 (18.7)</w:t>
            </w:r>
          </w:p>
        </w:tc>
      </w:tr>
      <w:tr w:rsidR="00D34C7B" w:rsidRPr="00F82D16" w14:paraId="72F4D5D0" w14:textId="77777777" w:rsidTr="00AA0E6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6D80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91D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530D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692683A8" w14:textId="77777777" w:rsidTr="00AA0E6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5BB805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wnershi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6E26A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nprofi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8FCC9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185 (48.8)</w:t>
            </w:r>
          </w:p>
        </w:tc>
      </w:tr>
      <w:tr w:rsidR="00D34C7B" w:rsidRPr="00F82D16" w14:paraId="37ADD467" w14:textId="77777777" w:rsidTr="00AA0E67"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95BFAB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AB5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8B0A8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242 (51.2)</w:t>
            </w:r>
          </w:p>
        </w:tc>
      </w:tr>
      <w:tr w:rsidR="00D34C7B" w:rsidRPr="00F82D16" w14:paraId="5E0B9604" w14:textId="77777777" w:rsidTr="00AA0E67"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BA562D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8BF4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vat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E28AF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F82D16" w14:paraId="485C238A" w14:textId="77777777" w:rsidTr="00AA0E67"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70C7D" w14:textId="77777777" w:rsidR="00D34C7B" w:rsidRPr="00F82D16" w:rsidRDefault="00D34C7B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0CF9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8625" w14:textId="77777777" w:rsidR="00D34C7B" w:rsidRPr="00F82D16" w:rsidRDefault="00D34C7B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34C7B" w:rsidRPr="00397AD6" w14:paraId="3A61655C" w14:textId="77777777" w:rsidTr="00AA0E6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46C4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cas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39AAD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D802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29 centers</w:t>
            </w:r>
          </w:p>
          <w:p w14:paraId="2A98938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Center mean (SD): 22.82 (33.28)</w:t>
            </w: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br/>
              <w:t>Center range: 10.2–225</w:t>
            </w:r>
          </w:p>
        </w:tc>
      </w:tr>
      <w:tr w:rsidR="00D34C7B" w:rsidRPr="00397AD6" w14:paraId="15FAFDB4" w14:textId="77777777" w:rsidTr="00AA0E6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4BCB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nths since first certific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8E9F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E6ED6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29 centers</w:t>
            </w:r>
          </w:p>
          <w:p w14:paraId="65EED1FE" w14:textId="77777777" w:rsidR="00D34C7B" w:rsidRPr="00F82D16" w:rsidRDefault="00D34C7B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Center mean (SD): 85.89 (36.21)</w:t>
            </w: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br/>
              <w:t>Center range: 7.6–126.67</w:t>
            </w:r>
          </w:p>
        </w:tc>
      </w:tr>
    </w:tbl>
    <w:p w14:paraId="036D8093" w14:textId="48FBE559" w:rsidR="00D34C7B" w:rsidRDefault="00D34C7B">
      <w:pPr>
        <w:rPr>
          <w:sz w:val="18"/>
          <w:szCs w:val="18"/>
          <w:lang w:val="en-US"/>
        </w:rPr>
      </w:pPr>
    </w:p>
    <w:p w14:paraId="7A886462" w14:textId="5DF0723A" w:rsidR="00DD0D40" w:rsidRDefault="00DD0D40" w:rsidP="00DD0D40">
      <w:pPr>
        <w:rPr>
          <w:sz w:val="18"/>
          <w:szCs w:val="18"/>
          <w:lang w:val="en-US"/>
        </w:rPr>
      </w:pPr>
      <w:r w:rsidRPr="00FA132D">
        <w:rPr>
          <w:b/>
          <w:bCs/>
          <w:sz w:val="18"/>
          <w:szCs w:val="18"/>
          <w:lang w:val="en-US"/>
        </w:rPr>
        <w:t>TABLE 3.</w:t>
      </w:r>
      <w:r>
        <w:rPr>
          <w:b/>
          <w:bCs/>
          <w:sz w:val="18"/>
          <w:szCs w:val="18"/>
          <w:lang w:val="en-US"/>
        </w:rPr>
        <w:t>4</w:t>
      </w:r>
      <w:r>
        <w:rPr>
          <w:sz w:val="18"/>
          <w:szCs w:val="18"/>
          <w:lang w:val="en-US"/>
        </w:rPr>
        <w:br/>
      </w:r>
      <w:r w:rsidRPr="002B338F">
        <w:rPr>
          <w:b/>
          <w:bCs/>
          <w:sz w:val="18"/>
          <w:szCs w:val="18"/>
          <w:lang w:val="en-US"/>
        </w:rPr>
        <w:t xml:space="preserve">Results of the logistic multilevel analyses excluding all centers </w:t>
      </w:r>
      <w:r>
        <w:rPr>
          <w:b/>
          <w:bCs/>
          <w:sz w:val="18"/>
          <w:szCs w:val="18"/>
          <w:lang w:val="en-US"/>
        </w:rPr>
        <w:t>that included less than 30 patients in the study</w:t>
      </w:r>
      <w:r w:rsidRPr="002B338F">
        <w:rPr>
          <w:b/>
          <w:bCs/>
          <w:sz w:val="18"/>
          <w:szCs w:val="18"/>
          <w:lang w:val="en-US"/>
        </w:rPr>
        <w:t>: odds ratios (OR), p-values and 95% confidence intervals (95% CI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134"/>
        <w:gridCol w:w="781"/>
        <w:gridCol w:w="1062"/>
        <w:gridCol w:w="709"/>
        <w:gridCol w:w="850"/>
        <w:gridCol w:w="1129"/>
      </w:tblGrid>
      <w:tr w:rsidR="00DD0D40" w:rsidRPr="00397AD6" w14:paraId="4801ACED" w14:textId="77777777" w:rsidTr="00AA0E67">
        <w:trPr>
          <w:tblHeader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F17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Variabl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9E46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</w:rPr>
              <w:t>Response option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A09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Model 1 </w:t>
            </w: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br/>
              <w:t>Without treatment after study inclusion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E34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Model 2 </w:t>
            </w:r>
            <w:r w:rsidRPr="00F82D16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br/>
              <w:t>With treatment after study inclusion</w:t>
            </w:r>
          </w:p>
        </w:tc>
      </w:tr>
      <w:tr w:rsidR="00DD0D40" w:rsidRPr="00F82D16" w14:paraId="05799CC3" w14:textId="77777777" w:rsidTr="00AA0E67">
        <w:trPr>
          <w:tblHeader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D871" w14:textId="77777777" w:rsidR="00DD0D40" w:rsidRPr="00F82D16" w:rsidRDefault="00DD0D40" w:rsidP="00AA0E67">
            <w:pPr>
              <w:rPr>
                <w:rFonts w:eastAsia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2072" w14:textId="77777777" w:rsidR="00DD0D40" w:rsidRPr="00F82D16" w:rsidRDefault="00DD0D40" w:rsidP="00AA0E67">
            <w:pPr>
              <w:rPr>
                <w:rFonts w:eastAsia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0948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R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D03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708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BA80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7BD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-valu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E1E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5% CI</w:t>
            </w:r>
          </w:p>
        </w:tc>
      </w:tr>
      <w:tr w:rsidR="00DD0D40" w:rsidRPr="00F82D16" w14:paraId="60D82145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94B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334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16B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737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8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FDE1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9-7-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E88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909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A8A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03-3.79</w:t>
            </w:r>
          </w:p>
        </w:tc>
      </w:tr>
      <w:tr w:rsidR="00DD0D40" w:rsidRPr="00F82D16" w14:paraId="216B39AC" w14:textId="77777777" w:rsidTr="00143C1D"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E814CC6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  <w:shd w:val="clear" w:color="auto" w:fill="A6A6A6" w:themeFill="background1" w:themeFillShade="A6"/>
              </w:rPr>
              <w:t>Patient</w:t>
            </w: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characteristics</w:t>
            </w:r>
          </w:p>
        </w:tc>
      </w:tr>
      <w:tr w:rsidR="00DD0D40" w:rsidRPr="00F82D16" w14:paraId="6E959585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4AF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974A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BD2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9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D823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&lt;.00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A438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96-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DD5C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380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892D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7-1.00</w:t>
            </w:r>
          </w:p>
        </w:tc>
      </w:tr>
      <w:tr w:rsidR="00DD0D40" w:rsidRPr="00F82D16" w14:paraId="023D192A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0C9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Highest educational level achiev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180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Lower secondary school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CBA4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46C6250D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17C7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1DF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mediate secondary scho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744A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C164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E39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5-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BA53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D2F6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694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5-1.10</w:t>
            </w:r>
          </w:p>
        </w:tc>
      </w:tr>
      <w:tr w:rsidR="00DD0D40" w:rsidRPr="00F82D16" w14:paraId="5650EC24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4B4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975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Entrance certificate for university or university of applied scie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E4E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C448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75D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5-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671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1D19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3571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5-1.10</w:t>
            </w:r>
          </w:p>
        </w:tc>
      </w:tr>
      <w:tr w:rsidR="00DD0D40" w:rsidRPr="00F82D16" w14:paraId="1A8C0E5D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FF24C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49E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7D0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1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92B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602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1-2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D64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3D29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6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7CD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0-2.17</w:t>
            </w:r>
          </w:p>
        </w:tc>
      </w:tr>
      <w:tr w:rsidR="00DD0D40" w:rsidRPr="00F82D16" w14:paraId="34A272B9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B990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sura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907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Statutory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A210B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72EA58EA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E0DF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B7A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Priv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4906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C09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D66C0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1-1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C44B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6447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680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8-1.30</w:t>
            </w:r>
          </w:p>
        </w:tc>
      </w:tr>
      <w:tr w:rsidR="00DD0D40" w:rsidRPr="00F82D16" w14:paraId="7604584C" w14:textId="77777777" w:rsidTr="00143C1D">
        <w:trPr>
          <w:trHeight w:val="20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10EE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411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00C0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CB25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4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D53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5-1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BE1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5A45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3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D8C1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-1.74</w:t>
            </w:r>
          </w:p>
        </w:tc>
      </w:tr>
      <w:tr w:rsidR="00DD0D40" w:rsidRPr="00F82D16" w14:paraId="06141283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44E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ation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73E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German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98084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0C764330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D4CD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929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933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0F32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D011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0-1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056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D35A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F7E8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4-1.59</w:t>
            </w:r>
          </w:p>
        </w:tc>
      </w:tr>
      <w:tr w:rsidR="00DD0D40" w:rsidRPr="00F82D16" w14:paraId="1BFE3ACD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C2DC1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0A1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52C4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3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00D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6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5DF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2-4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BDF5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24E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3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A32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1-6.04</w:t>
            </w:r>
          </w:p>
        </w:tc>
      </w:tr>
      <w:tr w:rsidR="00DD0D40" w:rsidRPr="00F82D16" w14:paraId="29AC716C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3229016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morbid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45A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F136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66CF9128" w14:textId="77777777" w:rsidTr="00143C1D"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87F6AD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F3EC4" w14:textId="77777777" w:rsidR="00DD0D40" w:rsidRPr="001C14A5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1C14A5">
              <w:rPr>
                <w:rFonts w:asciiTheme="minorHAnsi" w:hAnsiTheme="minorHAnsi"/>
                <w:sz w:val="18"/>
                <w:szCs w:val="18"/>
              </w:rPr>
              <w:t>1–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7989A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2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63D04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0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F799A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7-1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D6C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51F6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1D32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4-1.37</w:t>
            </w:r>
          </w:p>
        </w:tc>
      </w:tr>
      <w:tr w:rsidR="00DD0D40" w:rsidRPr="00F82D16" w14:paraId="77307F36" w14:textId="77777777" w:rsidTr="00143C1D"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098A0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1DF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B55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5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B929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2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2A01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9-2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45CE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D263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0086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6-2.52</w:t>
            </w:r>
          </w:p>
        </w:tc>
      </w:tr>
      <w:tr w:rsidR="00DD0D40" w:rsidRPr="00F82D16" w14:paraId="3F8931BB" w14:textId="77777777" w:rsidTr="00143C1D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D223F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867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F97E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C14A5">
              <w:rPr>
                <w:rFonts w:asciiTheme="minorHAnsi" w:hAnsiTheme="minorHAnsi"/>
                <w:sz w:val="18"/>
                <w:szCs w:val="18"/>
              </w:rPr>
              <w:t>1.9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91916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C14A5">
              <w:rPr>
                <w:rFonts w:asciiTheme="minorHAnsi" w:hAnsiTheme="minorHAnsi"/>
                <w:sz w:val="18"/>
                <w:szCs w:val="18"/>
              </w:rPr>
              <w:t>.4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43151" w14:textId="77777777" w:rsidR="00DD0D40" w:rsidRPr="001C14A5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C14A5">
              <w:rPr>
                <w:rFonts w:asciiTheme="minorHAnsi" w:hAnsiTheme="minorHAnsi"/>
                <w:sz w:val="18"/>
                <w:szCs w:val="18"/>
              </w:rPr>
              <w:t>0.36-1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4BF7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770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C000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5-9.70</w:t>
            </w:r>
          </w:p>
        </w:tc>
      </w:tr>
      <w:tr w:rsidR="00DD0D40" w:rsidRPr="00F82D16" w14:paraId="25919D7F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B57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Disease stag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6A9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5DA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AA2F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9D2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7-1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A17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D97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2CEBB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0-2.18</w:t>
            </w:r>
          </w:p>
        </w:tc>
      </w:tr>
      <w:tr w:rsidR="00DD0D40" w:rsidRPr="00F82D16" w14:paraId="349BCBCB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E880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6EC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intermediate risk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F6C5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1B94A2FA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F79F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768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high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5558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4F7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DC6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1.11-1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04ED" w14:textId="77777777" w:rsidR="00DD0D40" w:rsidRPr="00103D93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103D93">
              <w:rPr>
                <w:rFonts w:asciiTheme="minorHAnsi" w:hAnsiTheme="minorHAnsi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1EA10" w14:textId="77777777" w:rsidR="00DD0D40" w:rsidRPr="00103D93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103D9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D4C4B" w14:textId="77777777" w:rsidR="00DD0D40" w:rsidRPr="00103D93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103D93">
              <w:rPr>
                <w:rFonts w:asciiTheme="minorHAnsi" w:hAnsiTheme="minorHAnsi"/>
                <w:b/>
                <w:bCs/>
                <w:sz w:val="18"/>
                <w:szCs w:val="18"/>
              </w:rPr>
              <w:t>1.02-1.60</w:t>
            </w:r>
          </w:p>
        </w:tc>
      </w:tr>
      <w:tr w:rsidR="00DD0D40" w:rsidRPr="00F82D16" w14:paraId="3AE81C35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2078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78A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ly advanced (T3/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8F6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4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37D5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BB77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4-2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042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6DB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F6B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0-2.18</w:t>
            </w:r>
          </w:p>
        </w:tc>
      </w:tr>
      <w:tr w:rsidR="00DD0D40" w:rsidRPr="00F82D16" w14:paraId="7F2FCD4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E089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EC5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dvanced (N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C5B4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.0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61E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1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FE11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1-5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FB9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929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8B2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4-5.25</w:t>
            </w:r>
          </w:p>
        </w:tc>
      </w:tr>
      <w:tr w:rsidR="00DD0D40" w:rsidRPr="00F82D16" w14:paraId="466E0B0E" w14:textId="77777777" w:rsidTr="00143C1D">
        <w:trPr>
          <w:trHeight w:val="75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41D9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Androgen deprivation therapy before study incl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595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E479D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4C86E8D2" w14:textId="77777777" w:rsidTr="00143C1D">
        <w:trPr>
          <w:trHeight w:val="7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FAB2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33A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DE2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1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C4F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&lt;.00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C9A5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09-0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8D7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20A7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30D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9-1.10</w:t>
            </w:r>
          </w:p>
        </w:tc>
      </w:tr>
      <w:tr w:rsidR="00DD0D40" w:rsidRPr="00F82D16" w14:paraId="2C5598A4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A105" w14:textId="77777777" w:rsidR="00DD0D40" w:rsidRPr="00F82D16" w:rsidRDefault="00DD0D40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reatment after study incl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29C3" w14:textId="77777777" w:rsidR="00DD0D40" w:rsidRPr="00F82D16" w:rsidRDefault="00DD0D40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Radical prostatectomy 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2FBE1" w14:textId="77777777" w:rsidR="00DD0D40" w:rsidRPr="00F82D16" w:rsidRDefault="00DD0D40" w:rsidP="00143C1D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1B5657A1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DA45E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8D5A" w14:textId="77777777" w:rsidR="00DD0D40" w:rsidRPr="00F82D16" w:rsidRDefault="00DD0D40" w:rsidP="00AA0E67">
            <w:pPr>
              <w:pStyle w:val="Tables"/>
              <w:keepNext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radiotherapy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6A26A" w14:textId="77777777" w:rsidR="00DD0D40" w:rsidRPr="00F82D16" w:rsidRDefault="00DD0D40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1ABED" w14:textId="77777777" w:rsidR="00DD0D40" w:rsidRPr="00F82D16" w:rsidRDefault="00DD0D40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D80D6" w14:textId="77777777" w:rsidR="00DD0D40" w:rsidRPr="00F82D16" w:rsidRDefault="00DD0D40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4E22" w14:textId="77777777" w:rsidR="00DD0D40" w:rsidRPr="00F82D16" w:rsidRDefault="00DD0D40" w:rsidP="00143C1D">
            <w:pPr>
              <w:pStyle w:val="Tables"/>
              <w:keepNext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03-0.12</w:t>
            </w:r>
          </w:p>
        </w:tc>
      </w:tr>
      <w:tr w:rsidR="00DD0D40" w:rsidRPr="00F82D16" w14:paraId="10685E9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C76D5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9DD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adical prostatectomy + adjuvant radiotherapy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E7654" w14:textId="77777777" w:rsidR="00DD0D40" w:rsidRPr="00F82D16" w:rsidRDefault="00DD0D40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43B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9D18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F84D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5-1.95</w:t>
            </w:r>
          </w:p>
        </w:tc>
      </w:tr>
      <w:tr w:rsidR="00DD0D40" w:rsidRPr="00F82D16" w14:paraId="64BE7049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6D99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368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tive surveillance/ watchful waiting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70932" w14:textId="77777777" w:rsidR="00DD0D40" w:rsidRPr="00F82D16" w:rsidRDefault="00DD0D40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C4C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5C5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E339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0.03-0.23</w:t>
            </w:r>
          </w:p>
        </w:tc>
      </w:tr>
      <w:tr w:rsidR="00DD0D40" w:rsidRPr="00F82D16" w14:paraId="4650842E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9C8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B21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97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12966" w14:textId="77777777" w:rsidR="00DD0D40" w:rsidRPr="00F82D16" w:rsidRDefault="00DD0D40" w:rsidP="00143C1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1B9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5AC00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8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59A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2-3.49</w:t>
            </w:r>
          </w:p>
        </w:tc>
      </w:tr>
      <w:tr w:rsidR="00DD0D40" w:rsidRPr="00F82D16" w14:paraId="051BDB25" w14:textId="77777777" w:rsidTr="00143C1D"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9EBC61C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Center </w:t>
            </w:r>
            <w:r w:rsidRPr="00F82D16">
              <w:rPr>
                <w:rFonts w:asciiTheme="minorHAnsi" w:hAnsiTheme="minorHAnsi"/>
                <w:b/>
                <w:bCs/>
                <w:sz w:val="18"/>
                <w:szCs w:val="18"/>
                <w:shd w:val="clear" w:color="auto" w:fill="A6A6A6" w:themeFill="background1" w:themeFillShade="A6"/>
              </w:rPr>
              <w:t>characteristics</w:t>
            </w:r>
          </w:p>
        </w:tc>
      </w:tr>
      <w:tr w:rsidR="00DD0D40" w:rsidRPr="00F82D16" w14:paraId="0575BCAE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CC0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unicip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A54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lt; 2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621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8041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2F054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2-44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AA30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1014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876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1-33.37</w:t>
            </w:r>
          </w:p>
        </w:tc>
      </w:tr>
      <w:tr w:rsidR="00DD0D40" w:rsidRPr="00F82D16" w14:paraId="3F55D32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41F47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A5E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0,000–10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A6B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8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FBB1B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9B66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5-7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6A3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5F56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6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80E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3-9.69</w:t>
            </w:r>
          </w:p>
        </w:tc>
      </w:tr>
      <w:tr w:rsidR="00DD0D40" w:rsidRPr="00F82D16" w14:paraId="608D3AB3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2248E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4DE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00,000–1,000,000 population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5DFA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367345A2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1E109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E15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,000,000 pop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BED5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6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426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3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C143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9-228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DDD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528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D1C4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6-344.93</w:t>
            </w:r>
          </w:p>
        </w:tc>
      </w:tr>
      <w:tr w:rsidR="00DD0D40" w:rsidRPr="00F82D16" w14:paraId="0AF30EE4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304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eaching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876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6200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B681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4851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6-12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4AD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E46F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.9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4D4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-15.59</w:t>
            </w:r>
          </w:p>
        </w:tc>
      </w:tr>
      <w:tr w:rsidR="00DD0D40" w:rsidRPr="00F82D16" w14:paraId="133C2509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EFCF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ADC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ademic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22AC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eference group</w:t>
            </w:r>
          </w:p>
        </w:tc>
      </w:tr>
      <w:tr w:rsidR="00DD0D40" w:rsidRPr="00F82D16" w14:paraId="1CE85431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8A30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049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3F4B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0.1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EE9F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77E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0.02-1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B055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9F96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FA3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0.02-1.87</w:t>
            </w:r>
          </w:p>
        </w:tc>
      </w:tr>
      <w:tr w:rsidR="00DD0D40" w:rsidRPr="00F82D16" w14:paraId="4960BC6C" w14:textId="77777777" w:rsidTr="00143C1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9CB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wnershi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36140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nprofit</w:t>
            </w:r>
          </w:p>
        </w:tc>
        <w:tc>
          <w:tcPr>
            <w:tcW w:w="56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B5FE" w14:textId="77777777" w:rsidR="00DD0D40" w:rsidRPr="00F82D16" w:rsidRDefault="00DD0D40" w:rsidP="00143C1D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color w:val="000000"/>
                <w:sz w:val="18"/>
                <w:szCs w:val="18"/>
              </w:rPr>
              <w:t>Reference group</w:t>
            </w:r>
          </w:p>
        </w:tc>
      </w:tr>
      <w:tr w:rsidR="00DD0D40" w:rsidRPr="00F82D16" w14:paraId="68427B86" w14:textId="77777777" w:rsidTr="00143C1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4B5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DC6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29A0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2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029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0A3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0-7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B1C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330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F350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0-10.81</w:t>
            </w:r>
          </w:p>
        </w:tc>
      </w:tr>
      <w:tr w:rsidR="00DD0D40" w:rsidRPr="00F82D16" w14:paraId="37B5B990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BB0A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560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riv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66439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FA717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E2A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04-7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6E4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371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480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04-13.01</w:t>
            </w:r>
          </w:p>
        </w:tc>
      </w:tr>
      <w:tr w:rsidR="00DD0D40" w:rsidRPr="00F82D16" w14:paraId="4528EDA6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A9A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cas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F59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6DF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7250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37AA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-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47D41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0FB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996E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-1.00</w:t>
            </w:r>
          </w:p>
        </w:tc>
      </w:tr>
      <w:tr w:rsidR="00DD0D40" w:rsidRPr="00F82D16" w14:paraId="4EC7561C" w14:textId="77777777" w:rsidTr="00143C1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C73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nths since first certifi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F8A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4E14F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47316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FCF3C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-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E0C23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469C5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A4FE2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00-1.00</w:t>
            </w:r>
          </w:p>
        </w:tc>
      </w:tr>
      <w:tr w:rsidR="00DD0D40" w:rsidRPr="00F82D16" w14:paraId="00444A22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552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atients (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737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81F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833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B3D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833</w:t>
            </w:r>
          </w:p>
        </w:tc>
      </w:tr>
      <w:tr w:rsidR="00DD0D40" w:rsidRPr="00F82D16" w14:paraId="6015ADFC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9ED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enters (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898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E09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7F5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</w:p>
        </w:tc>
      </w:tr>
      <w:tr w:rsidR="00DD0D40" w:rsidRPr="00F82D16" w14:paraId="723B0758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73E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kaike-Information-Criter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A9E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F13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77E2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2876.908   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8CD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77E28">
              <w:rPr>
                <w:rFonts w:asciiTheme="minorHAnsi" w:hAnsiTheme="minorHAnsi"/>
                <w:sz w:val="18"/>
                <w:szCs w:val="18"/>
              </w:rPr>
              <w:t xml:space="preserve">2758.981   </w:t>
            </w:r>
          </w:p>
        </w:tc>
      </w:tr>
      <w:tr w:rsidR="00DD0D40" w:rsidRPr="00F82D16" w14:paraId="73DADF9A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A2B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Bayesian-Information-Criter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42E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05E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77E28">
              <w:rPr>
                <w:rFonts w:asciiTheme="minorHAnsi" w:hAnsiTheme="minorHAnsi"/>
                <w:color w:val="000000"/>
                <w:sz w:val="18"/>
                <w:szCs w:val="18"/>
              </w:rPr>
              <w:t>3037.53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8B40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77E28">
              <w:rPr>
                <w:rFonts w:asciiTheme="minorHAnsi" w:hAnsiTheme="minorHAnsi"/>
                <w:sz w:val="18"/>
                <w:szCs w:val="18"/>
              </w:rPr>
              <w:t>2943.403</w:t>
            </w:r>
          </w:p>
        </w:tc>
      </w:tr>
      <w:tr w:rsidR="00DD0D40" w:rsidRPr="00F82D16" w14:paraId="36A6B740" w14:textId="77777777" w:rsidTr="00AA0E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107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ICC (null </w:t>
            </w:r>
          </w:p>
          <w:p w14:paraId="3FA20A2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de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BB72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511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2 (0.46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3F4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6 (0.46)</w:t>
            </w:r>
          </w:p>
        </w:tc>
      </w:tr>
    </w:tbl>
    <w:p w14:paraId="34D0E306" w14:textId="77777777" w:rsidR="00DD0D40" w:rsidRDefault="00DD0D40" w:rsidP="00DD0D40">
      <w:pPr>
        <w:rPr>
          <w:sz w:val="18"/>
          <w:szCs w:val="18"/>
          <w:lang w:val="en-US"/>
        </w:rPr>
      </w:pPr>
    </w:p>
    <w:p w14:paraId="4CA22FAD" w14:textId="7BE7B87B" w:rsidR="00DD0D40" w:rsidRPr="00D34C7B" w:rsidRDefault="00DD0D40" w:rsidP="00DD0D40">
      <w:pPr>
        <w:rPr>
          <w:sz w:val="18"/>
          <w:szCs w:val="18"/>
          <w:lang w:val="en-US"/>
        </w:rPr>
      </w:pPr>
      <w:r w:rsidRPr="00D34C7B">
        <w:rPr>
          <w:b/>
          <w:bCs/>
          <w:sz w:val="18"/>
          <w:szCs w:val="18"/>
          <w:lang w:val="en-US"/>
        </w:rPr>
        <w:t>TABLE 3.</w:t>
      </w:r>
      <w:r>
        <w:rPr>
          <w:b/>
          <w:bCs/>
          <w:sz w:val="18"/>
          <w:szCs w:val="18"/>
          <w:lang w:val="en-US"/>
        </w:rPr>
        <w:t>5</w:t>
      </w:r>
      <w:r>
        <w:rPr>
          <w:sz w:val="18"/>
          <w:szCs w:val="18"/>
          <w:lang w:val="en-US"/>
        </w:rPr>
        <w:br/>
      </w:r>
      <w:r w:rsidRPr="00E063C3">
        <w:rPr>
          <w:b/>
          <w:sz w:val="18"/>
          <w:szCs w:val="18"/>
          <w:lang w:val="en-US"/>
        </w:rPr>
        <w:t>Descriptive results at the patient level (n = </w:t>
      </w:r>
      <w:r>
        <w:rPr>
          <w:b/>
          <w:sz w:val="18"/>
          <w:szCs w:val="18"/>
          <w:lang w:val="en-US"/>
        </w:rPr>
        <w:t>2,833</w:t>
      </w:r>
      <w:r w:rsidRPr="00E063C3">
        <w:rPr>
          <w:b/>
          <w:sz w:val="18"/>
          <w:szCs w:val="18"/>
          <w:lang w:val="en-US"/>
        </w:rPr>
        <w:t>)</w:t>
      </w:r>
      <w:r>
        <w:rPr>
          <w:b/>
          <w:sz w:val="18"/>
          <w:szCs w:val="18"/>
          <w:lang w:val="en-US"/>
        </w:rPr>
        <w:t xml:space="preserve"> </w:t>
      </w:r>
      <w:r w:rsidRPr="002B338F">
        <w:rPr>
          <w:b/>
          <w:bCs/>
          <w:sz w:val="18"/>
          <w:szCs w:val="18"/>
          <w:lang w:val="en-US"/>
        </w:rPr>
        <w:t xml:space="preserve">excluding all centers that </w:t>
      </w:r>
      <w:r>
        <w:rPr>
          <w:b/>
          <w:bCs/>
          <w:sz w:val="18"/>
          <w:szCs w:val="18"/>
          <w:lang w:val="en-US"/>
        </w:rPr>
        <w:t>including less than 30 patients in the study:</w:t>
      </w:r>
      <w:r>
        <w:rPr>
          <w:b/>
          <w:sz w:val="18"/>
          <w:szCs w:val="18"/>
          <w:lang w:val="en-US"/>
        </w:rPr>
        <w:t xml:space="preserve"> frequencies,</w:t>
      </w:r>
      <w:r w:rsidRPr="00E063C3">
        <w:rPr>
          <w:b/>
          <w:sz w:val="18"/>
          <w:szCs w:val="18"/>
          <w:lang w:val="en-US"/>
        </w:rPr>
        <w:t xml:space="preserve"> mean, standard deviation (SD), range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405"/>
        <w:gridCol w:w="3827"/>
        <w:gridCol w:w="2694"/>
      </w:tblGrid>
      <w:tr w:rsidR="00DD0D40" w:rsidRPr="00F82D16" w14:paraId="4673CA9E" w14:textId="77777777" w:rsidTr="00AA0E67">
        <w:trPr>
          <w:tblHeader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D92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6E78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Response option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82D3" w14:textId="77777777" w:rsidR="00DD0D40" w:rsidRPr="00F82D16" w:rsidRDefault="00DD0D40" w:rsidP="00AA0E67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82D16">
              <w:rPr>
                <w:rFonts w:asciiTheme="minorHAnsi" w:hAnsiTheme="minorHAnsi"/>
                <w:b/>
                <w:bCs/>
                <w:sz w:val="18"/>
                <w:szCs w:val="18"/>
              </w:rPr>
              <w:t>Total n (%)</w:t>
            </w:r>
          </w:p>
        </w:tc>
      </w:tr>
      <w:tr w:rsidR="00DD0D40" w:rsidRPr="00F82D16" w14:paraId="6805E898" w14:textId="77777777" w:rsidTr="00AA0E67"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30F3CD" w14:textId="77777777" w:rsidR="00DD0D40" w:rsidRPr="00B6016B" w:rsidRDefault="00DD0D40" w:rsidP="00AA0E67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B6016B">
              <w:rPr>
                <w:rFonts w:asciiTheme="minorHAnsi" w:hAnsiTheme="minorHAnsi"/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DD0D40" w:rsidRPr="00F82D16" w14:paraId="01B5884A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095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Utilization of psycho-oncological services (PO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9E6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0E386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,004 (35.4)</w:t>
            </w:r>
          </w:p>
        </w:tc>
      </w:tr>
      <w:tr w:rsidR="00DD0D40" w:rsidRPr="00F82D16" w14:paraId="76A9D6F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350F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407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EFE2C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,829 (64.6)</w:t>
            </w:r>
          </w:p>
        </w:tc>
      </w:tr>
      <w:tr w:rsidR="00DD0D40" w:rsidRPr="00F82D16" w14:paraId="17A6F41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B58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BB3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BBEE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F82D16" w14:paraId="416DAAF0" w14:textId="77777777" w:rsidTr="00143C1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DAB8" w14:textId="77777777" w:rsidR="00DD0D40" w:rsidRPr="00F82D16" w:rsidRDefault="00DD0D40" w:rsidP="00AA0E67">
            <w:pPr>
              <w:pStyle w:val="Tables"/>
              <w:tabs>
                <w:tab w:val="center" w:pos="1394"/>
              </w:tabs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C20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3448" w14:textId="77777777" w:rsidR="00DD0D40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,833 (100)</w:t>
            </w:r>
          </w:p>
          <w:p w14:paraId="4B35738A" w14:textId="77777777" w:rsidR="00DD0D40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ean (SD): 66.01 (7.38)</w:t>
            </w:r>
          </w:p>
          <w:p w14:paraId="5C9E569D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Range: 39-85</w:t>
            </w:r>
          </w:p>
        </w:tc>
      </w:tr>
      <w:tr w:rsidR="00DD0D40" w:rsidRPr="00F82D16" w14:paraId="1CE695FC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943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Highest educational level achiev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432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wer secondary scho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C69F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,080 (38.1)</w:t>
            </w:r>
          </w:p>
        </w:tc>
      </w:tr>
      <w:tr w:rsidR="00DD0D40" w:rsidRPr="00F82D16" w14:paraId="405534C0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49E51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64F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termediate secondary scho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166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54 (23.1)</w:t>
            </w:r>
          </w:p>
        </w:tc>
      </w:tr>
      <w:tr w:rsidR="00DD0D40" w:rsidRPr="00F82D16" w14:paraId="49AF3D70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8098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0EB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Entrance certificate for university or university of applied scienc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7CDCE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04 (31.9)</w:t>
            </w:r>
          </w:p>
        </w:tc>
      </w:tr>
      <w:tr w:rsidR="00DD0D40" w:rsidRPr="00F82D16" w14:paraId="1A1C8CDF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D737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378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8BD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95 (6.9)</w:t>
            </w:r>
          </w:p>
        </w:tc>
      </w:tr>
      <w:tr w:rsidR="00DD0D40" w:rsidRPr="00F82D16" w14:paraId="4040E87C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067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Insura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4A6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Statuto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B08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,065 (72.9)</w:t>
            </w:r>
          </w:p>
        </w:tc>
      </w:tr>
      <w:tr w:rsidR="00DD0D40" w:rsidRPr="00F82D16" w14:paraId="2B81605C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B4CA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77C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vat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E272B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16 (21.7)</w:t>
            </w:r>
          </w:p>
        </w:tc>
      </w:tr>
      <w:tr w:rsidR="00DD0D40" w:rsidRPr="00F82D16" w14:paraId="3217512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64B1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A7C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2501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sz w:val="18"/>
                <w:szCs w:val="18"/>
              </w:rPr>
              <w:t>52 (5.4)</w:t>
            </w:r>
          </w:p>
        </w:tc>
      </w:tr>
      <w:tr w:rsidR="00DD0D40" w:rsidRPr="00F82D16" w14:paraId="6C630646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2ED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ation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C0C3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Germa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0AC6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,591 (91.5)</w:t>
            </w:r>
          </w:p>
        </w:tc>
      </w:tr>
      <w:tr w:rsidR="00DD0D40" w:rsidRPr="00F82D16" w14:paraId="073218A5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9C0D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35E0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the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B6BC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0 (3.5)</w:t>
            </w:r>
          </w:p>
        </w:tc>
      </w:tr>
      <w:tr w:rsidR="00DD0D40" w:rsidRPr="00F82D16" w14:paraId="6BCD17A1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2EA3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DBA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CD71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42 (5.0)</w:t>
            </w:r>
          </w:p>
        </w:tc>
      </w:tr>
      <w:tr w:rsidR="00DD0D40" w:rsidRPr="00F82D16" w14:paraId="091C2D83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0627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morbid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52B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B27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</w:t>
            </w:r>
            <w:r>
              <w:rPr>
                <w:rFonts w:asciiTheme="minorHAnsi" w:hAnsiTheme="minorHAnsi"/>
                <w:sz w:val="18"/>
                <w:szCs w:val="18"/>
              </w:rPr>
              <w:t>444 (51.0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377CCF26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9E42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0F2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–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F7E4B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00 (28.2)</w:t>
            </w:r>
          </w:p>
        </w:tc>
      </w:tr>
      <w:tr w:rsidR="00DD0D40" w:rsidRPr="00F82D16" w14:paraId="171C2D07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BEB8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717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775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9 (1.7)</w:t>
            </w:r>
          </w:p>
        </w:tc>
      </w:tr>
      <w:tr w:rsidR="00DD0D40" w:rsidRPr="00F82D16" w14:paraId="014368DF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2DC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E2A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47683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40 (19.1)</w:t>
            </w:r>
          </w:p>
        </w:tc>
      </w:tr>
      <w:tr w:rsidR="00DD0D40" w:rsidRPr="00F82D16" w14:paraId="41B64BEA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DEF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Disease stag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A80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low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F7C7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72 (16.7)</w:t>
            </w:r>
          </w:p>
        </w:tc>
      </w:tr>
      <w:tr w:rsidR="00DD0D40" w:rsidRPr="00F82D16" w14:paraId="3C511263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2308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A746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intermediate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CF93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,291 (45.6)</w:t>
            </w:r>
          </w:p>
        </w:tc>
      </w:tr>
      <w:tr w:rsidR="00DD0D40" w:rsidRPr="00F82D16" w14:paraId="13321B35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3948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1466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ized, high ri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2062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05 (31.9)</w:t>
            </w:r>
          </w:p>
        </w:tc>
      </w:tr>
      <w:tr w:rsidR="00DD0D40" w:rsidRPr="00F82D16" w14:paraId="0E34C2D9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7E4C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EC5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Locally advanced (T3/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CC48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32 (4.7)</w:t>
            </w:r>
          </w:p>
        </w:tc>
      </w:tr>
      <w:tr w:rsidR="00DD0D40" w:rsidRPr="00F82D16" w14:paraId="55E49EE7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A66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46F0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dvanced (N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1B4A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3 (1.2)</w:t>
            </w:r>
          </w:p>
        </w:tc>
      </w:tr>
      <w:tr w:rsidR="00DD0D40" w:rsidRPr="00F82D16" w14:paraId="1DA7C81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0E68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7E0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496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F82D16" w14:paraId="540B4452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D64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2D16">
              <w:rPr>
                <w:rFonts w:asciiTheme="minorHAnsi" w:hAnsiTheme="minorHAnsi"/>
                <w:sz w:val="18"/>
                <w:szCs w:val="18"/>
                <w:lang w:val="en-US"/>
              </w:rPr>
              <w:t>Androgen deprivation therapy before inclu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4DA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C224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,</w:t>
            </w:r>
            <w:r>
              <w:rPr>
                <w:rFonts w:asciiTheme="minorHAnsi" w:hAnsiTheme="minorHAnsi"/>
                <w:sz w:val="18"/>
                <w:szCs w:val="18"/>
              </w:rPr>
              <w:t>743 (96.8)</w:t>
            </w:r>
          </w:p>
        </w:tc>
      </w:tr>
      <w:tr w:rsidR="00DD0D40" w:rsidRPr="00F82D16" w14:paraId="0FCB9083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F1C7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0400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5132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9</w:t>
            </w:r>
            <w:r>
              <w:rPr>
                <w:rFonts w:asciiTheme="minorHAnsi" w:hAnsiTheme="minorHAnsi"/>
                <w:sz w:val="18"/>
                <w:szCs w:val="18"/>
              </w:rPr>
              <w:t>0 (3.2)</w:t>
            </w:r>
          </w:p>
        </w:tc>
      </w:tr>
      <w:tr w:rsidR="00DD0D40" w:rsidRPr="00F82D16" w14:paraId="43534AC7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BBEC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076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DCE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F82D16" w14:paraId="7D8CDC37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801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reatment after inclu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F83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 xml:space="preserve">Radical prostatectomy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E618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,</w:t>
            </w:r>
            <w:r>
              <w:rPr>
                <w:rFonts w:asciiTheme="minorHAnsi" w:hAnsiTheme="minorHAnsi"/>
                <w:sz w:val="18"/>
                <w:szCs w:val="18"/>
              </w:rPr>
              <w:t>403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84.</w:t>
            </w:r>
            <w:r>
              <w:rPr>
                <w:rFonts w:asciiTheme="minorHAnsi" w:hAnsiTheme="minorHAnsi"/>
                <w:sz w:val="18"/>
                <w:szCs w:val="18"/>
              </w:rPr>
              <w:t>8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7C99B05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1E59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DF341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radiotherap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E3EC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9</w:t>
            </w:r>
            <w:r>
              <w:rPr>
                <w:rFonts w:asciiTheme="minorHAnsi" w:hAnsiTheme="minorHAnsi"/>
                <w:sz w:val="18"/>
                <w:szCs w:val="18"/>
              </w:rPr>
              <w:t>4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sz w:val="18"/>
                <w:szCs w:val="18"/>
              </w:rPr>
              <w:t>6.9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0E89FE5A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00BF9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12D2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Radical prostatectomy + adjuvant radiotherap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C11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sz w:val="18"/>
                <w:szCs w:val="18"/>
              </w:rPr>
              <w:t>62 (5.7)</w:t>
            </w:r>
          </w:p>
        </w:tc>
      </w:tr>
      <w:tr w:rsidR="00DD0D40" w:rsidRPr="00F82D16" w14:paraId="3643F289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6D54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216E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tive surveillance/ watchful wait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60252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4 (2.3)</w:t>
            </w:r>
          </w:p>
        </w:tc>
      </w:tr>
      <w:tr w:rsidR="00DD0D40" w:rsidRPr="00F82D16" w14:paraId="11D2BE18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3713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9D4C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4C051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sz w:val="18"/>
                <w:szCs w:val="18"/>
              </w:rPr>
              <w:t>0 (0.4)</w:t>
            </w:r>
          </w:p>
        </w:tc>
      </w:tr>
      <w:tr w:rsidR="00DD0D40" w:rsidRPr="00F82D16" w14:paraId="30C8E810" w14:textId="77777777" w:rsidTr="00143C1D"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CD349F3" w14:textId="77777777" w:rsidR="00DD0D40" w:rsidRPr="00A3509C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3509C">
              <w:rPr>
                <w:rFonts w:asciiTheme="minorHAnsi" w:hAnsiTheme="minorHAnsi"/>
                <w:b/>
                <w:bCs/>
                <w:sz w:val="18"/>
                <w:szCs w:val="18"/>
              </w:rPr>
              <w:t>Center characteristics</w:t>
            </w:r>
          </w:p>
        </w:tc>
      </w:tr>
      <w:tr w:rsidR="00DD0D40" w:rsidRPr="00F82D16" w14:paraId="716705A8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B8029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unicip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704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lt; 2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FFCEE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32 (1.</w:t>
            </w:r>
            <w:r>
              <w:rPr>
                <w:rFonts w:asciiTheme="minorHAnsi" w:hAnsiTheme="minorHAnsi"/>
                <w:sz w:val="18"/>
                <w:szCs w:val="18"/>
              </w:rPr>
              <w:t>1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67F02250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FE03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75D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20,000–1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F3850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87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3</w:t>
            </w:r>
            <w:r>
              <w:rPr>
                <w:rFonts w:asciiTheme="minorHAnsi" w:hAnsiTheme="minorHAnsi"/>
                <w:sz w:val="18"/>
                <w:szCs w:val="18"/>
              </w:rPr>
              <w:t>4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sz w:val="18"/>
                <w:szCs w:val="18"/>
              </w:rPr>
              <w:t>8)</w:t>
            </w:r>
          </w:p>
        </w:tc>
      </w:tr>
      <w:tr w:rsidR="00DD0D40" w:rsidRPr="00F82D16" w14:paraId="3D1C4B4D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3B52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6D9D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00,000–1,0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2FC0C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</w:t>
            </w:r>
            <w:r>
              <w:rPr>
                <w:rFonts w:asciiTheme="minorHAnsi" w:hAnsiTheme="minorHAnsi"/>
                <w:sz w:val="18"/>
                <w:szCs w:val="18"/>
              </w:rPr>
              <w:t>658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sz w:val="18"/>
                <w:szCs w:val="18"/>
              </w:rPr>
              <w:t>58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sz w:val="18"/>
                <w:szCs w:val="18"/>
              </w:rPr>
              <w:t>5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30E5AF6A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94E1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92F4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&gt; 1,000,000 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028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sz w:val="18"/>
                <w:szCs w:val="18"/>
              </w:rPr>
              <w:t>56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sz w:val="18"/>
                <w:szCs w:val="18"/>
              </w:rPr>
              <w:t>5.5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1F90AC1A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3C16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1C3E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40EE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F82D16" w14:paraId="2FAFD060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196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Teaching statu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EBA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B079C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0</w:t>
            </w:r>
            <w:r>
              <w:rPr>
                <w:rFonts w:asciiTheme="minorHAnsi" w:hAnsiTheme="minorHAnsi"/>
                <w:sz w:val="18"/>
                <w:szCs w:val="18"/>
              </w:rPr>
              <w:t>2 (3.6)</w:t>
            </w:r>
          </w:p>
        </w:tc>
      </w:tr>
      <w:tr w:rsidR="00DD0D40" w:rsidRPr="00F82D16" w14:paraId="4246403A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D183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51DF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Academi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DC8F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,280 (80.5)</w:t>
            </w:r>
          </w:p>
        </w:tc>
      </w:tr>
      <w:tr w:rsidR="00DD0D40" w:rsidRPr="00F82D16" w14:paraId="150683DE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C897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E0253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Universit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1034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51 (15.9)</w:t>
            </w:r>
          </w:p>
        </w:tc>
      </w:tr>
      <w:tr w:rsidR="00DD0D40" w:rsidRPr="00F82D16" w14:paraId="1B5AC8E8" w14:textId="77777777" w:rsidTr="00143C1D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A17C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D09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7E436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F82D16" w14:paraId="0CE84932" w14:textId="77777777" w:rsidTr="00143C1D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DA253B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Ownershi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FDB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Nonprofi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E837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1,</w:t>
            </w:r>
            <w:r>
              <w:rPr>
                <w:rFonts w:asciiTheme="minorHAnsi" w:hAnsiTheme="minorHAnsi"/>
                <w:sz w:val="18"/>
                <w:szCs w:val="18"/>
              </w:rPr>
              <w:t>459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 xml:space="preserve"> (51.</w:t>
            </w:r>
            <w:r>
              <w:rPr>
                <w:rFonts w:asciiTheme="minorHAnsi" w:hAnsiTheme="minorHAnsi"/>
                <w:sz w:val="18"/>
                <w:szCs w:val="18"/>
              </w:rPr>
              <w:t>5</w:t>
            </w:r>
            <w:r w:rsidRPr="00F82D16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DD0D40" w:rsidRPr="00F82D16" w14:paraId="6A19F5B4" w14:textId="77777777" w:rsidTr="00143C1D"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4CB404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E7C8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28D78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,269 (44.8)</w:t>
            </w:r>
          </w:p>
        </w:tc>
      </w:tr>
      <w:tr w:rsidR="00DD0D40" w:rsidRPr="00F82D16" w14:paraId="1D732C0E" w14:textId="77777777" w:rsidTr="00143C1D"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F3F4AE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551C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vat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3D8DC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5 (3.7)</w:t>
            </w:r>
          </w:p>
        </w:tc>
      </w:tr>
      <w:tr w:rsidR="00DD0D40" w:rsidRPr="00F82D16" w14:paraId="2BE4DA07" w14:textId="77777777" w:rsidTr="00143C1D"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D2CA" w14:textId="77777777" w:rsidR="00DD0D40" w:rsidRPr="00F82D16" w:rsidRDefault="00DD0D40" w:rsidP="00AA0E67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6C55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iss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CC0D" w14:textId="77777777" w:rsidR="00DD0D40" w:rsidRPr="00F82D16" w:rsidRDefault="00DD0D40" w:rsidP="00143C1D">
            <w:pPr>
              <w:pStyle w:val="Tables"/>
              <w:tabs>
                <w:tab w:val="decimal" w:pos="770"/>
              </w:tabs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</w:tr>
      <w:tr w:rsidR="00DD0D40" w:rsidRPr="00397AD6" w14:paraId="3F3C0037" w14:textId="77777777" w:rsidTr="00143C1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0714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Primary cas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3727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17F13" w14:textId="77777777" w:rsidR="00DD0D40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8 centers</w:t>
            </w:r>
          </w:p>
          <w:p w14:paraId="63E4E6AC" w14:textId="042E2EFC" w:rsidR="00DD0D40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enter mean (SD): 23.22 (33.62</w:t>
            </w:r>
            <w:r w:rsidR="00143C1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  <w:p w14:paraId="5F724E8A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enter range: 10.2-225</w:t>
            </w:r>
          </w:p>
        </w:tc>
      </w:tr>
      <w:tr w:rsidR="00DD0D40" w:rsidRPr="00397AD6" w14:paraId="7A06AC8D" w14:textId="77777777" w:rsidTr="00143C1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1006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Months since first certific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B26A" w14:textId="77777777" w:rsidR="00DD0D40" w:rsidRPr="00F82D16" w:rsidRDefault="00DD0D40" w:rsidP="00AA0E67">
            <w:pPr>
              <w:pStyle w:val="Tables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82D16">
              <w:rPr>
                <w:rFonts w:asciiTheme="minorHAnsi" w:hAnsiTheme="minorHAnsi"/>
                <w:sz w:val="18"/>
                <w:szCs w:val="18"/>
              </w:rPr>
              <w:t>Continuou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4647" w14:textId="77777777" w:rsidR="00DD0D40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8 centers</w:t>
            </w:r>
          </w:p>
          <w:p w14:paraId="3F49ED5B" w14:textId="77777777" w:rsidR="00DD0D40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enter mean (SD): 81.65 (37.26)</w:t>
            </w:r>
          </w:p>
          <w:p w14:paraId="1223948D" w14:textId="77777777" w:rsidR="00DD0D40" w:rsidRPr="00F82D16" w:rsidRDefault="00DD0D40" w:rsidP="00143C1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enter range: 7.6-126.57</w:t>
            </w:r>
          </w:p>
        </w:tc>
      </w:tr>
    </w:tbl>
    <w:p w14:paraId="029A7508" w14:textId="77777777" w:rsidR="00DD0D40" w:rsidRPr="00F82D16" w:rsidRDefault="00DD0D40">
      <w:pPr>
        <w:rPr>
          <w:sz w:val="18"/>
          <w:szCs w:val="18"/>
          <w:lang w:val="en-US"/>
        </w:rPr>
      </w:pPr>
    </w:p>
    <w:sectPr w:rsidR="00DD0D40" w:rsidRPr="00F82D1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AFF73" w14:textId="77777777" w:rsidR="00397AD6" w:rsidRDefault="00397AD6" w:rsidP="00DB4151">
      <w:pPr>
        <w:spacing w:after="0" w:line="240" w:lineRule="auto"/>
      </w:pPr>
      <w:r>
        <w:separator/>
      </w:r>
    </w:p>
  </w:endnote>
  <w:endnote w:type="continuationSeparator" w:id="0">
    <w:p w14:paraId="5FD3236A" w14:textId="77777777" w:rsidR="00397AD6" w:rsidRDefault="00397AD6" w:rsidP="00DB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B6F84" w14:textId="77777777" w:rsidR="00397AD6" w:rsidRDefault="00397AD6" w:rsidP="00DB4151">
      <w:pPr>
        <w:spacing w:after="0" w:line="240" w:lineRule="auto"/>
      </w:pPr>
      <w:r>
        <w:separator/>
      </w:r>
    </w:p>
  </w:footnote>
  <w:footnote w:type="continuationSeparator" w:id="0">
    <w:p w14:paraId="65116C39" w14:textId="77777777" w:rsidR="00397AD6" w:rsidRDefault="00397AD6" w:rsidP="00DB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BDD8F" w14:textId="1D8F8A77" w:rsidR="00397AD6" w:rsidRDefault="00397AD6">
    <w:pPr>
      <w:pStyle w:val="Kopfzeile"/>
    </w:pPr>
  </w:p>
  <w:p w14:paraId="26BFAA1C" w14:textId="77777777" w:rsidR="00397AD6" w:rsidRDefault="00397AD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19"/>
    <w:rsid w:val="00067A2A"/>
    <w:rsid w:val="000757B8"/>
    <w:rsid w:val="00103D93"/>
    <w:rsid w:val="00125D94"/>
    <w:rsid w:val="00143C1D"/>
    <w:rsid w:val="001C14A5"/>
    <w:rsid w:val="00282246"/>
    <w:rsid w:val="002B338F"/>
    <w:rsid w:val="002D0819"/>
    <w:rsid w:val="00323D7C"/>
    <w:rsid w:val="00362146"/>
    <w:rsid w:val="00363510"/>
    <w:rsid w:val="00397AD6"/>
    <w:rsid w:val="003C3206"/>
    <w:rsid w:val="00435D65"/>
    <w:rsid w:val="00474F8A"/>
    <w:rsid w:val="004F50DD"/>
    <w:rsid w:val="00500CF1"/>
    <w:rsid w:val="0052383E"/>
    <w:rsid w:val="005916C4"/>
    <w:rsid w:val="005B5A6B"/>
    <w:rsid w:val="005E4E8A"/>
    <w:rsid w:val="00651CE1"/>
    <w:rsid w:val="00750A26"/>
    <w:rsid w:val="00777E28"/>
    <w:rsid w:val="007A4C23"/>
    <w:rsid w:val="007A5654"/>
    <w:rsid w:val="007C357F"/>
    <w:rsid w:val="007F7CAA"/>
    <w:rsid w:val="008B5BD6"/>
    <w:rsid w:val="00A07662"/>
    <w:rsid w:val="00A3509C"/>
    <w:rsid w:val="00AB6BC2"/>
    <w:rsid w:val="00B6016B"/>
    <w:rsid w:val="00BC309D"/>
    <w:rsid w:val="00C47178"/>
    <w:rsid w:val="00CD39C9"/>
    <w:rsid w:val="00CE2F87"/>
    <w:rsid w:val="00D160CF"/>
    <w:rsid w:val="00D34C7B"/>
    <w:rsid w:val="00D40D60"/>
    <w:rsid w:val="00D5563F"/>
    <w:rsid w:val="00DB4151"/>
    <w:rsid w:val="00DD08C4"/>
    <w:rsid w:val="00DD0D40"/>
    <w:rsid w:val="00E324DC"/>
    <w:rsid w:val="00EC619B"/>
    <w:rsid w:val="00F0052D"/>
    <w:rsid w:val="00F82D16"/>
    <w:rsid w:val="00FA045A"/>
    <w:rsid w:val="00FA132D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E33CF"/>
  <w15:chartTrackingRefBased/>
  <w15:docId w15:val="{619DDC94-DA37-4834-A9A4-EB9A5D11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08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0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Standard"/>
    <w:rsid w:val="002D0819"/>
    <w:pPr>
      <w:suppressAutoHyphens/>
      <w:spacing w:line="256" w:lineRule="auto"/>
    </w:pPr>
    <w:rPr>
      <w:rFonts w:ascii="Calibri" w:eastAsia="Times New Roman" w:hAnsi="Calibri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B4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4151"/>
  </w:style>
  <w:style w:type="paragraph" w:styleId="Fuzeile">
    <w:name w:val="footer"/>
    <w:basedOn w:val="Standard"/>
    <w:link w:val="FuzeileZchn"/>
    <w:uiPriority w:val="99"/>
    <w:unhideWhenUsed/>
    <w:rsid w:val="00DB4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415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3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3C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7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eidenbach</dc:creator>
  <cp:keywords/>
  <dc:description/>
  <cp:lastModifiedBy>Clara Breidenbach</cp:lastModifiedBy>
  <cp:revision>30</cp:revision>
  <cp:lastPrinted>2020-02-14T12:54:00Z</cp:lastPrinted>
  <dcterms:created xsi:type="dcterms:W3CDTF">2020-02-10T09:45:00Z</dcterms:created>
  <dcterms:modified xsi:type="dcterms:W3CDTF">2020-02-14T14:09:00Z</dcterms:modified>
</cp:coreProperties>
</file>